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5DA93" w14:textId="30295E7D" w:rsidR="008C1ED7" w:rsidRPr="0061580D" w:rsidRDefault="008C1ED7" w:rsidP="00490646">
      <w:pPr>
        <w:spacing w:line="360" w:lineRule="auto"/>
        <w:rPr>
          <w:rFonts w:ascii="Arial" w:hAnsi="Arial" w:cs="Arial"/>
          <w:sz w:val="28"/>
          <w:szCs w:val="28"/>
        </w:rPr>
      </w:pPr>
      <w:bookmarkStart w:id="0" w:name="_GoBack"/>
      <w:bookmarkEnd w:id="0"/>
      <w:r w:rsidRPr="0061580D">
        <w:rPr>
          <w:rFonts w:ascii="Arial" w:hAnsi="Arial" w:cs="Arial"/>
          <w:sz w:val="28"/>
          <w:szCs w:val="28"/>
        </w:rPr>
        <w:t xml:space="preserve">Appendix </w:t>
      </w:r>
    </w:p>
    <w:p w14:paraId="7F201739" w14:textId="497C480A" w:rsidR="008C1ED7" w:rsidRPr="0061580D" w:rsidRDefault="008C1ED7" w:rsidP="008C1ED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100" w:firstLine="210"/>
        <w:jc w:val="center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 wp14:anchorId="3FE476C2" wp14:editId="3AACC320">
            <wp:extent cx="2527300" cy="2070100"/>
            <wp:effectExtent l="0" t="0" r="6350" b="6350"/>
            <wp:docPr id="1" name="图片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C1A84" w14:textId="77777777" w:rsidR="008C1ED7" w:rsidRPr="0061580D" w:rsidRDefault="008C1ED7" w:rsidP="008C1ED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szCs w:val="21"/>
        </w:rPr>
        <w:t>Fig. A. The geometry of a parabolic antenna.</w:t>
      </w:r>
    </w:p>
    <w:p w14:paraId="1B6DA993" w14:textId="77777777" w:rsidR="008C1ED7" w:rsidRPr="0061580D" w:rsidRDefault="008C1ED7" w:rsidP="008C1ED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szCs w:val="21"/>
        </w:rPr>
        <w:t xml:space="preserve">It is well known that the radiation field of a parabolic antenna is the superposition of the aperture field and the leakage radiation of the feed. As illustrated in Fig. A, let the pattern of the feed be </w:t>
      </w:r>
      <w:r w:rsidRPr="0061580D">
        <w:rPr>
          <w:rFonts w:ascii="Times New Roman" w:hAnsi="Times New Roman" w:cs="Times New Roman"/>
          <w:i/>
          <w:iCs/>
          <w:szCs w:val="21"/>
        </w:rPr>
        <w:t>G</w:t>
      </w:r>
      <w:r w:rsidRPr="0061580D">
        <w:rPr>
          <w:rFonts w:ascii="Times New Roman" w:hAnsi="Times New Roman" w:cs="Times New Roman"/>
          <w:i/>
          <w:iCs/>
          <w:szCs w:val="21"/>
          <w:vertAlign w:val="subscript"/>
        </w:rPr>
        <w:t xml:space="preserve">f </w:t>
      </w:r>
      <w:r w:rsidRPr="0061580D">
        <w:rPr>
          <w:rFonts w:ascii="Times New Roman" w:hAnsi="Times New Roman" w:cs="Times New Roman"/>
          <w:szCs w:val="21"/>
        </w:rPr>
        <w:t>(</w:t>
      </w:r>
      <w:r w:rsidRPr="0061580D">
        <w:rPr>
          <w:rFonts w:ascii="Times New Roman" w:hAnsi="Times New Roman" w:cs="Times New Roman"/>
          <w:i/>
          <w:iCs/>
          <w:szCs w:val="21"/>
        </w:rPr>
        <w:t>ψ</w:t>
      </w:r>
      <w:r w:rsidRPr="0061580D">
        <w:rPr>
          <w:rFonts w:ascii="Times New Roman" w:hAnsi="Times New Roman" w:cs="Times New Roman"/>
          <w:szCs w:val="21"/>
        </w:rPr>
        <w:t xml:space="preserve">, ξ), then the electric field intensity at </w:t>
      </w:r>
      <w:r w:rsidRPr="0061580D">
        <w:rPr>
          <w:rFonts w:ascii="Times New Roman" w:hAnsi="Times New Roman" w:cs="Times New Roman"/>
          <w:i/>
          <w:szCs w:val="21"/>
        </w:rPr>
        <w:t>M</w:t>
      </w:r>
      <w:r w:rsidRPr="0061580D">
        <w:rPr>
          <w:rFonts w:ascii="Times New Roman" w:hAnsi="Times New Roman" w:cs="Times New Roman"/>
          <w:szCs w:val="21"/>
        </w:rPr>
        <w:t xml:space="preserve"> on the aperture is expressed as:</w:t>
      </w:r>
    </w:p>
    <w:p w14:paraId="590F1F21" w14:textId="6890ABA7" w:rsidR="008C1ED7" w:rsidRPr="0061580D" w:rsidRDefault="005128FC" w:rsidP="008C1ED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360" w:lineRule="auto"/>
        <w:ind w:firstLineChars="100" w:firstLine="210"/>
        <w:jc w:val="right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position w:val="-28"/>
          <w:szCs w:val="21"/>
        </w:rPr>
        <w:pict w14:anchorId="44A0D1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63" type="#_x0000_t75" style="width:131.25pt;height:38.25pt">
            <v:imagedata r:id="rId8" o:title=""/>
          </v:shape>
        </w:pict>
      </w:r>
      <w:r w:rsidR="008C1ED7" w:rsidRPr="0061580D">
        <w:rPr>
          <w:rFonts w:ascii="Times New Roman" w:hAnsi="Times New Roman" w:cs="Times New Roman"/>
          <w:szCs w:val="21"/>
        </w:rPr>
        <w:t xml:space="preserve">                               (a)</w:t>
      </w:r>
    </w:p>
    <w:p w14:paraId="342A0DB4" w14:textId="77777777" w:rsidR="008C1ED7" w:rsidRPr="0061580D" w:rsidRDefault="008C1ED7" w:rsidP="008C1ED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szCs w:val="21"/>
        </w:rPr>
        <w:t xml:space="preserve">where </w:t>
      </w:r>
      <w:r w:rsidRPr="0061580D">
        <w:rPr>
          <w:rFonts w:ascii="Times New Roman" w:hAnsi="Times New Roman" w:cs="Times New Roman"/>
          <w:i/>
          <w:szCs w:val="21"/>
        </w:rPr>
        <w:t>P</w:t>
      </w:r>
      <w:r w:rsidRPr="0061580D">
        <w:rPr>
          <w:rFonts w:ascii="Times New Roman" w:hAnsi="Times New Roman" w:cs="Times New Roman"/>
          <w:i/>
          <w:szCs w:val="21"/>
          <w:vertAlign w:val="subscript"/>
        </w:rPr>
        <w:t>Σ</w:t>
      </w:r>
      <w:r w:rsidRPr="0061580D">
        <w:rPr>
          <w:rFonts w:ascii="Times New Roman" w:hAnsi="Times New Roman" w:cs="Times New Roman"/>
          <w:szCs w:val="21"/>
        </w:rPr>
        <w:t xml:space="preserve"> represents the radiated power of the feed.</w:t>
      </w:r>
    </w:p>
    <w:p w14:paraId="2DD872B3" w14:textId="77777777" w:rsidR="008C1ED7" w:rsidRPr="0061580D" w:rsidRDefault="008C1ED7" w:rsidP="008C1ED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szCs w:val="21"/>
        </w:rPr>
        <w:t xml:space="preserve">The radiation fields </w:t>
      </w:r>
      <w:r w:rsidRPr="0061580D">
        <w:rPr>
          <w:rFonts w:ascii="Times New Roman" w:hAnsi="Times New Roman" w:cs="Times New Roman"/>
          <w:i/>
          <w:szCs w:val="21"/>
        </w:rPr>
        <w:t>E</w:t>
      </w:r>
      <w:r w:rsidRPr="0061580D">
        <w:rPr>
          <w:rFonts w:ascii="Times New Roman" w:hAnsi="Times New Roman" w:cs="Times New Roman"/>
          <w:i/>
          <w:szCs w:val="21"/>
          <w:vertAlign w:val="subscript"/>
        </w:rPr>
        <w:t>E</w:t>
      </w:r>
      <w:r w:rsidRPr="0061580D">
        <w:rPr>
          <w:rFonts w:ascii="Times New Roman" w:hAnsi="Times New Roman" w:cs="Times New Roman"/>
          <w:szCs w:val="21"/>
        </w:rPr>
        <w:t xml:space="preserve"> and </w:t>
      </w:r>
      <w:r w:rsidRPr="0061580D">
        <w:rPr>
          <w:rFonts w:ascii="Times New Roman" w:hAnsi="Times New Roman" w:cs="Times New Roman"/>
          <w:i/>
          <w:szCs w:val="21"/>
        </w:rPr>
        <w:t>E</w:t>
      </w:r>
      <w:r w:rsidRPr="0061580D">
        <w:rPr>
          <w:rFonts w:ascii="Times New Roman" w:hAnsi="Times New Roman" w:cs="Times New Roman"/>
          <w:i/>
          <w:szCs w:val="21"/>
          <w:vertAlign w:val="subscript"/>
        </w:rPr>
        <w:t>H</w:t>
      </w:r>
      <w:r w:rsidRPr="0061580D">
        <w:rPr>
          <w:rFonts w:ascii="Times New Roman" w:hAnsi="Times New Roman" w:cs="Times New Roman"/>
          <w:szCs w:val="21"/>
        </w:rPr>
        <w:t xml:space="preserve"> in the far region can be calculated from the aperture field.</w:t>
      </w:r>
    </w:p>
    <w:p w14:paraId="63B5173D" w14:textId="3EBCC603" w:rsidR="008C1ED7" w:rsidRPr="0061580D" w:rsidRDefault="005128FC" w:rsidP="008C1ED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360" w:lineRule="auto"/>
        <w:jc w:val="right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position w:val="-64"/>
          <w:szCs w:val="21"/>
        </w:rPr>
        <w:pict w14:anchorId="5A3502E4">
          <v:shape id="_x0000_i1062" type="#_x0000_t75" style="width:386.25pt;height:67.5pt">
            <v:imagedata r:id="rId9" o:title=""/>
          </v:shape>
        </w:pict>
      </w:r>
      <w:r w:rsidR="008C1ED7" w:rsidRPr="0061580D">
        <w:rPr>
          <w:rFonts w:ascii="Times New Roman" w:hAnsi="Times New Roman" w:cs="Times New Roman"/>
          <w:szCs w:val="21"/>
        </w:rPr>
        <w:t xml:space="preserve">       (b)</w:t>
      </w:r>
    </w:p>
    <w:p w14:paraId="354973AD" w14:textId="77777777" w:rsidR="008C1ED7" w:rsidRPr="0061580D" w:rsidRDefault="008C1ED7" w:rsidP="008C1ED7">
      <w:pPr>
        <w:pStyle w:val="09"/>
        <w:spacing w:line="360" w:lineRule="auto"/>
        <w:ind w:firstLineChars="82" w:firstLine="172"/>
        <w:rPr>
          <w:szCs w:val="21"/>
        </w:rPr>
      </w:pPr>
      <w:r w:rsidRPr="0061580D">
        <w:rPr>
          <w:szCs w:val="21"/>
        </w:rPr>
        <w:t>Then the normalized pattern of antenna is obtained.</w:t>
      </w:r>
    </w:p>
    <w:p w14:paraId="5DE778A1" w14:textId="2F38807D" w:rsidR="008C1ED7" w:rsidRPr="0061580D" w:rsidRDefault="005128FC" w:rsidP="008C1ED7">
      <w:pPr>
        <w:pStyle w:val="09"/>
        <w:wordWrap w:val="0"/>
        <w:spacing w:line="360" w:lineRule="auto"/>
        <w:ind w:firstLine="420"/>
        <w:jc w:val="right"/>
        <w:rPr>
          <w:szCs w:val="21"/>
        </w:rPr>
      </w:pPr>
      <w:r w:rsidRPr="0061580D">
        <w:rPr>
          <w:position w:val="-62"/>
          <w:szCs w:val="21"/>
        </w:rPr>
        <w:pict w14:anchorId="51D68EFE">
          <v:shape id="_x0000_i1061" type="#_x0000_t75" style="width:283.5pt;height:67.5pt">
            <v:imagedata r:id="rId10" o:title=""/>
          </v:shape>
        </w:pict>
      </w:r>
      <w:r w:rsidR="008C1ED7" w:rsidRPr="0061580D">
        <w:rPr>
          <w:szCs w:val="21"/>
        </w:rPr>
        <w:t xml:space="preserve">                  (c)</w:t>
      </w:r>
    </w:p>
    <w:p w14:paraId="140BAEF4" w14:textId="77777777" w:rsidR="008C1ED7" w:rsidRPr="0061580D" w:rsidRDefault="008C1ED7" w:rsidP="008C1ED7">
      <w:pPr>
        <w:pStyle w:val="09"/>
        <w:spacing w:line="360" w:lineRule="auto"/>
        <w:ind w:firstLine="420"/>
        <w:rPr>
          <w:szCs w:val="21"/>
        </w:rPr>
      </w:pPr>
      <w:r w:rsidRPr="0061580D">
        <w:rPr>
          <w:szCs w:val="21"/>
        </w:rPr>
        <w:t>The focal length to diameter ratio (</w:t>
      </w:r>
      <w:r w:rsidRPr="0061580D">
        <w:rPr>
          <w:rFonts w:eastAsiaTheme="minorEastAsia"/>
          <w:i/>
          <w:szCs w:val="21"/>
        </w:rPr>
        <w:t>f /D</w:t>
      </w:r>
      <w:r w:rsidRPr="0061580D">
        <w:rPr>
          <w:szCs w:val="21"/>
        </w:rPr>
        <w:t>) of a parabolic antenna is expressed as</w:t>
      </w:r>
    </w:p>
    <w:p w14:paraId="1F4380CA" w14:textId="6322696D" w:rsidR="008C1ED7" w:rsidRPr="0061580D" w:rsidRDefault="005128FC" w:rsidP="008C1ED7">
      <w:pPr>
        <w:wordWrap w:val="0"/>
        <w:autoSpaceDE w:val="0"/>
        <w:autoSpaceDN w:val="0"/>
        <w:adjustRightInd w:val="0"/>
        <w:spacing w:line="360" w:lineRule="auto"/>
        <w:ind w:firstLineChars="100" w:firstLine="210"/>
        <w:jc w:val="right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position w:val="-24"/>
          <w:szCs w:val="21"/>
        </w:rPr>
        <w:pict w14:anchorId="4DE19BCA">
          <v:shape id="_x0000_i1060" type="#_x0000_t75" style="width:75pt;height:31.5pt">
            <v:imagedata r:id="rId11" o:title=""/>
          </v:shape>
        </w:pict>
      </w:r>
      <w:r w:rsidR="008C1ED7" w:rsidRPr="0061580D">
        <w:rPr>
          <w:rFonts w:ascii="Times New Roman" w:hAnsi="Times New Roman" w:cs="Times New Roman"/>
          <w:szCs w:val="21"/>
        </w:rPr>
        <w:t xml:space="preserve">                                        (d)</w:t>
      </w:r>
    </w:p>
    <w:p w14:paraId="7BB0770F" w14:textId="77777777" w:rsidR="008C1ED7" w:rsidRPr="0061580D" w:rsidRDefault="008C1ED7" w:rsidP="008C1ED7">
      <w:pPr>
        <w:autoSpaceDE w:val="0"/>
        <w:autoSpaceDN w:val="0"/>
        <w:adjustRightInd w:val="0"/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szCs w:val="21"/>
        </w:rPr>
        <w:t>Then</w:t>
      </w:r>
    </w:p>
    <w:p w14:paraId="3BD464B3" w14:textId="1F92A430" w:rsidR="008C1ED7" w:rsidRPr="0061580D" w:rsidRDefault="008C1ED7" w:rsidP="008C1ED7">
      <w:pPr>
        <w:wordWrap w:val="0"/>
        <w:autoSpaceDE w:val="0"/>
        <w:autoSpaceDN w:val="0"/>
        <w:adjustRightInd w:val="0"/>
        <w:spacing w:line="360" w:lineRule="auto"/>
        <w:ind w:right="-58" w:firstLineChars="100" w:firstLine="210"/>
        <w:jc w:val="right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szCs w:val="21"/>
        </w:rPr>
        <w:t xml:space="preserve">  </w:t>
      </w:r>
      <w:r w:rsidR="005128FC" w:rsidRPr="0061580D">
        <w:rPr>
          <w:rFonts w:ascii="Times New Roman" w:hAnsi="Times New Roman" w:cs="Times New Roman"/>
          <w:position w:val="-62"/>
          <w:szCs w:val="21"/>
        </w:rPr>
        <w:pict w14:anchorId="629C41BC">
          <v:shape id="_x0000_i1059" type="#_x0000_t75" style="width:308.25pt;height:67.5pt">
            <v:imagedata r:id="rId12" o:title=""/>
          </v:shape>
        </w:pict>
      </w:r>
      <w:r w:rsidRPr="0061580D">
        <w:rPr>
          <w:rFonts w:ascii="Times New Roman" w:hAnsi="Times New Roman" w:cs="Times New Roman"/>
          <w:szCs w:val="21"/>
        </w:rPr>
        <w:t xml:space="preserve">                (e)</w:t>
      </w:r>
    </w:p>
    <w:p w14:paraId="5E27F061" w14:textId="77777777" w:rsidR="008C1ED7" w:rsidRPr="0061580D" w:rsidRDefault="008C1ED7" w:rsidP="008C1ED7">
      <w:pPr>
        <w:autoSpaceDE w:val="0"/>
        <w:autoSpaceDN w:val="0"/>
        <w:adjustRightInd w:val="0"/>
        <w:spacing w:line="360" w:lineRule="auto"/>
        <w:ind w:firstLineChars="100" w:firstLine="210"/>
        <w:jc w:val="left"/>
        <w:rPr>
          <w:rFonts w:ascii="Times New Roman" w:eastAsia="SimSun" w:hAnsi="Times New Roman" w:cs="Times New Roman"/>
          <w:szCs w:val="21"/>
        </w:rPr>
      </w:pPr>
      <w:r w:rsidRPr="0061580D">
        <w:rPr>
          <w:rFonts w:ascii="Times New Roman" w:eastAsia="SimSun" w:hAnsi="Times New Roman" w:cs="Times New Roman"/>
          <w:szCs w:val="21"/>
        </w:rPr>
        <w:lastRenderedPageBreak/>
        <w:t>Because the feed pattern is symmetric, so</w:t>
      </w:r>
    </w:p>
    <w:p w14:paraId="3D3DB2C6" w14:textId="6AEA4A18" w:rsidR="008C1ED7" w:rsidRPr="0061580D" w:rsidRDefault="005128FC" w:rsidP="008C1ED7">
      <w:pPr>
        <w:wordWrap w:val="0"/>
        <w:autoSpaceDE w:val="0"/>
        <w:autoSpaceDN w:val="0"/>
        <w:adjustRightInd w:val="0"/>
        <w:spacing w:line="360" w:lineRule="auto"/>
        <w:ind w:firstLineChars="100" w:firstLine="210"/>
        <w:jc w:val="right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position w:val="-14"/>
          <w:szCs w:val="21"/>
        </w:rPr>
        <w:pict w14:anchorId="2A49C3D3">
          <v:shape id="_x0000_i1058" type="#_x0000_t75" style="width:87pt;height:18.75pt">
            <v:imagedata r:id="rId13" o:title=""/>
          </v:shape>
        </w:pict>
      </w:r>
      <w:r w:rsidR="008C1ED7" w:rsidRPr="0061580D">
        <w:rPr>
          <w:rFonts w:ascii="Times New Roman" w:hAnsi="Times New Roman" w:cs="Times New Roman"/>
          <w:szCs w:val="21"/>
        </w:rPr>
        <w:t xml:space="preserve">                                      (f)</w:t>
      </w:r>
    </w:p>
    <w:p w14:paraId="0300213D" w14:textId="2F5C9BDF" w:rsidR="008C1ED7" w:rsidRPr="0061580D" w:rsidRDefault="008C1ED7" w:rsidP="008C1ED7">
      <w:pPr>
        <w:wordWrap w:val="0"/>
        <w:autoSpaceDE w:val="0"/>
        <w:autoSpaceDN w:val="0"/>
        <w:adjustRightInd w:val="0"/>
        <w:spacing w:line="360" w:lineRule="auto"/>
        <w:ind w:firstLineChars="100" w:firstLine="210"/>
        <w:jc w:val="right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szCs w:val="21"/>
        </w:rPr>
        <w:t xml:space="preserve">   </w:t>
      </w:r>
      <w:r w:rsidR="005128FC" w:rsidRPr="0061580D">
        <w:rPr>
          <w:rFonts w:ascii="Times New Roman" w:hAnsi="Times New Roman" w:cs="Times New Roman"/>
          <w:position w:val="-24"/>
          <w:szCs w:val="21"/>
        </w:rPr>
        <w:pict w14:anchorId="4729F303">
          <v:shape id="_x0000_i1057" type="#_x0000_t75" style="width:214.5pt;height:29.25pt">
            <v:imagedata r:id="rId14" o:title=""/>
          </v:shape>
        </w:pict>
      </w:r>
      <w:r w:rsidRPr="0061580D">
        <w:rPr>
          <w:rFonts w:ascii="Times New Roman" w:hAnsi="Times New Roman" w:cs="Times New Roman"/>
          <w:szCs w:val="21"/>
        </w:rPr>
        <w:t xml:space="preserve">                       (g)</w:t>
      </w:r>
    </w:p>
    <w:p w14:paraId="3707C354" w14:textId="259C3C92" w:rsidR="008C1ED7" w:rsidRPr="0061580D" w:rsidRDefault="008C1ED7" w:rsidP="008C1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szCs w:val="21"/>
        </w:rPr>
        <w:t xml:space="preserve">where </w:t>
      </w:r>
      <w:r w:rsidR="005128FC" w:rsidRPr="0061580D">
        <w:rPr>
          <w:rFonts w:ascii="Times New Roman" w:hAnsi="Times New Roman" w:cs="Times New Roman"/>
          <w:position w:val="-24"/>
          <w:szCs w:val="21"/>
        </w:rPr>
        <w:pict w14:anchorId="0FC8CE3A">
          <v:shape id="_x0000_i1056" type="#_x0000_t75" style="width:129.75pt;height:31.5pt">
            <v:imagedata r:id="rId15" o:title=""/>
          </v:shape>
        </w:pict>
      </w:r>
      <w:r w:rsidRPr="0061580D">
        <w:rPr>
          <w:rFonts w:ascii="Times New Roman" w:hAnsi="Times New Roman" w:cs="Times New Roman"/>
          <w:szCs w:val="21"/>
        </w:rPr>
        <w:t xml:space="preserve">.           </w:t>
      </w:r>
    </w:p>
    <w:p w14:paraId="3FDD40C3" w14:textId="77777777" w:rsidR="008C1ED7" w:rsidRPr="0061580D" w:rsidRDefault="008C1ED7" w:rsidP="008C1ED7">
      <w:pPr>
        <w:autoSpaceDE w:val="0"/>
        <w:autoSpaceDN w:val="0"/>
        <w:adjustRightInd w:val="0"/>
        <w:spacing w:line="36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szCs w:val="21"/>
        </w:rPr>
        <w:t>Let</w:t>
      </w:r>
    </w:p>
    <w:p w14:paraId="260A621E" w14:textId="630C674F" w:rsidR="008C1ED7" w:rsidRPr="0061580D" w:rsidRDefault="005128FC" w:rsidP="008C1ED7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position w:val="-24"/>
          <w:szCs w:val="21"/>
        </w:rPr>
        <w:pict w14:anchorId="36D34BB6">
          <v:shape id="_x0000_i1055" type="#_x0000_t75" style="width:120.75pt;height:33pt">
            <v:imagedata r:id="rId16" o:title=""/>
          </v:shape>
        </w:pict>
      </w:r>
    </w:p>
    <w:p w14:paraId="7762D43D" w14:textId="77777777" w:rsidR="008C1ED7" w:rsidRPr="0061580D" w:rsidRDefault="008C1ED7" w:rsidP="008C1ED7">
      <w:pPr>
        <w:autoSpaceDE w:val="0"/>
        <w:autoSpaceDN w:val="0"/>
        <w:adjustRightInd w:val="0"/>
        <w:spacing w:line="36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szCs w:val="21"/>
        </w:rPr>
        <w:t>Then</w:t>
      </w:r>
    </w:p>
    <w:p w14:paraId="257522F8" w14:textId="3F7F1CFF" w:rsidR="008C1ED7" w:rsidRPr="0061580D" w:rsidRDefault="005128FC" w:rsidP="008C1ED7">
      <w:pPr>
        <w:pStyle w:val="BodyTextIndent"/>
        <w:spacing w:line="360" w:lineRule="auto"/>
        <w:jc w:val="right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position w:val="-24"/>
          <w:szCs w:val="21"/>
        </w:rPr>
        <w:pict w14:anchorId="4874AF8A">
          <v:shape id="_x0000_i1054" type="#_x0000_t75" style="width:158.25pt;height:29.25pt">
            <v:imagedata r:id="rId17" o:title=""/>
          </v:shape>
        </w:pict>
      </w:r>
      <w:r w:rsidR="008C1ED7" w:rsidRPr="0061580D">
        <w:rPr>
          <w:rFonts w:ascii="Times New Roman" w:hAnsi="Times New Roman" w:cs="Times New Roman"/>
          <w:szCs w:val="21"/>
        </w:rPr>
        <w:t xml:space="preserve">                   (h)</w:t>
      </w:r>
    </w:p>
    <w:p w14:paraId="19CB52D9" w14:textId="77777777" w:rsidR="008C1ED7" w:rsidRPr="0061580D" w:rsidRDefault="008C1ED7" w:rsidP="008C1ED7">
      <w:pPr>
        <w:spacing w:line="360" w:lineRule="auto"/>
        <w:ind w:firstLine="187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szCs w:val="21"/>
        </w:rPr>
        <w:t xml:space="preserve">The equation (h) illustrates the pattern of the classic parabolic antenna. For a multimode reflector antenna, the reflector is divided into an intermediate region and </w:t>
      </w:r>
      <w:r w:rsidRPr="0061580D">
        <w:rPr>
          <w:rFonts w:ascii="Times New Roman" w:hAnsi="Times New Roman" w:cs="Times New Roman"/>
          <w:i/>
          <w:iCs/>
          <w:szCs w:val="21"/>
        </w:rPr>
        <w:t>N</w:t>
      </w:r>
      <w:r w:rsidRPr="0061580D">
        <w:rPr>
          <w:rFonts w:ascii="Times New Roman" w:hAnsi="Times New Roman" w:cs="Times New Roman"/>
          <w:szCs w:val="21"/>
        </w:rPr>
        <w:t xml:space="preserve">-1 edge region, and each region has a different reflection coefficient </w:t>
      </w:r>
      <w:proofErr w:type="spellStart"/>
      <w:r w:rsidRPr="0061580D">
        <w:rPr>
          <w:rFonts w:ascii="Times New Roman" w:hAnsi="Times New Roman" w:cs="Times New Roman"/>
          <w:szCs w:val="21"/>
        </w:rPr>
        <w:t>Г</w:t>
      </w:r>
      <w:r w:rsidRPr="0061580D">
        <w:rPr>
          <w:rFonts w:ascii="Times New Roman" w:hAnsi="Times New Roman" w:cs="Times New Roman"/>
          <w:i/>
          <w:iCs/>
          <w:szCs w:val="21"/>
          <w:vertAlign w:val="subscript"/>
        </w:rPr>
        <w:t>i</w:t>
      </w:r>
      <w:proofErr w:type="spellEnd"/>
      <w:r w:rsidRPr="0061580D">
        <w:rPr>
          <w:rFonts w:ascii="Times New Roman" w:hAnsi="Times New Roman" w:cs="Times New Roman"/>
          <w:szCs w:val="21"/>
        </w:rPr>
        <w:t>. Therefore, the pattern of the multimode reflector needs to be integrated piecewise over different regions. The equation (h) is rewritten as:</w:t>
      </w:r>
    </w:p>
    <w:p w14:paraId="2835FEA3" w14:textId="608EF9F7" w:rsidR="008C1ED7" w:rsidRPr="0061580D" w:rsidRDefault="005128FC" w:rsidP="008C1ED7">
      <w:pPr>
        <w:wordWrap w:val="0"/>
        <w:spacing w:line="360" w:lineRule="auto"/>
        <w:ind w:firstLine="187"/>
        <w:jc w:val="right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position w:val="-120"/>
          <w:szCs w:val="21"/>
        </w:rPr>
        <w:pict w14:anchorId="3C172FBB">
          <v:shape id="_x0000_i1053" type="#_x0000_t75" style="width:388.5pt;height:116.25pt">
            <v:imagedata r:id="rId18" o:title=""/>
          </v:shape>
        </w:pict>
      </w:r>
      <w:r w:rsidR="008C1ED7" w:rsidRPr="0061580D">
        <w:rPr>
          <w:rFonts w:ascii="Times New Roman" w:hAnsi="Times New Roman" w:cs="Times New Roman"/>
          <w:szCs w:val="21"/>
        </w:rPr>
        <w:t xml:space="preserve">       (1)</w:t>
      </w:r>
    </w:p>
    <w:p w14:paraId="3A7688B5" w14:textId="05CC350C" w:rsidR="008C1ED7" w:rsidRPr="0061580D" w:rsidRDefault="008C1ED7" w:rsidP="008C1ED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szCs w:val="21"/>
        </w:rPr>
        <w:t xml:space="preserve">which is the equation (1) in this paper. Where </w:t>
      </w:r>
      <w:r w:rsidR="005128FC" w:rsidRPr="0061580D">
        <w:rPr>
          <w:rFonts w:ascii="Times New Roman" w:hAnsi="Times New Roman" w:cs="Times New Roman"/>
          <w:position w:val="-10"/>
          <w:szCs w:val="21"/>
        </w:rPr>
        <w:pict w14:anchorId="667085DC">
          <v:shape id="_x0000_i1052" type="#_x0000_t75" style="width:95.25pt;height:18.75pt">
            <v:imagedata r:id="rId19" o:title=""/>
          </v:shape>
        </w:pict>
      </w:r>
      <w:r w:rsidRPr="0061580D">
        <w:rPr>
          <w:rFonts w:ascii="Times New Roman" w:hAnsi="Times New Roman" w:cs="Times New Roman"/>
          <w:szCs w:val="21"/>
        </w:rPr>
        <w:t>takes into account that different regions of the reflector have different attenuation constants and phase constants.</w:t>
      </w:r>
    </w:p>
    <w:p w14:paraId="70676B42" w14:textId="77777777" w:rsidR="008C1ED7" w:rsidRPr="0061580D" w:rsidRDefault="008C1ED7" w:rsidP="008C1ED7">
      <w:pPr>
        <w:spacing w:line="360" w:lineRule="auto"/>
        <w:ind w:firstLine="187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szCs w:val="21"/>
        </w:rPr>
        <w:t xml:space="preserve">For the metal step - shaped multimode reflector, the </w:t>
      </w:r>
      <w:proofErr w:type="spellStart"/>
      <w:r w:rsidRPr="0061580D">
        <w:rPr>
          <w:rFonts w:ascii="Times New Roman" w:hAnsi="Times New Roman" w:cs="Times New Roman"/>
          <w:szCs w:val="21"/>
        </w:rPr>
        <w:t>Г</w:t>
      </w:r>
      <w:r w:rsidRPr="0061580D">
        <w:rPr>
          <w:rFonts w:ascii="Times New Roman" w:hAnsi="Times New Roman" w:cs="Times New Roman"/>
          <w:szCs w:val="21"/>
          <w:vertAlign w:val="subscript"/>
        </w:rPr>
        <w:t>i</w:t>
      </w:r>
      <w:proofErr w:type="spellEnd"/>
      <w:r w:rsidRPr="0061580D">
        <w:rPr>
          <w:rFonts w:ascii="Times New Roman" w:hAnsi="Times New Roman" w:cs="Times New Roman"/>
          <w:szCs w:val="21"/>
        </w:rPr>
        <w:t xml:space="preserve"> =-1, </w:t>
      </w:r>
      <w:r w:rsidRPr="0061580D">
        <w:rPr>
          <w:rFonts w:ascii="Times New Roman" w:hAnsi="Times New Roman" w:cs="Times New Roman"/>
          <w:i/>
          <w:szCs w:val="21"/>
        </w:rPr>
        <w:t>α</w:t>
      </w:r>
      <w:proofErr w:type="spellStart"/>
      <w:r w:rsidRPr="0061580D">
        <w:rPr>
          <w:rFonts w:ascii="Times New Roman" w:hAnsi="Times New Roman" w:cs="Times New Roman"/>
          <w:i/>
          <w:szCs w:val="21"/>
          <w:vertAlign w:val="subscript"/>
        </w:rPr>
        <w:t>i</w:t>
      </w:r>
      <w:proofErr w:type="spellEnd"/>
      <w:r w:rsidRPr="0061580D">
        <w:rPr>
          <w:rFonts w:ascii="Times New Roman" w:hAnsi="Times New Roman" w:cs="Times New Roman"/>
          <w:szCs w:val="21"/>
        </w:rPr>
        <w:t xml:space="preserve">=0, </w:t>
      </w:r>
      <w:proofErr w:type="spellStart"/>
      <w:r w:rsidRPr="0061580D">
        <w:rPr>
          <w:rFonts w:ascii="Times New Roman" w:hAnsi="Times New Roman" w:cs="Times New Roman"/>
          <w:i/>
          <w:szCs w:val="21"/>
        </w:rPr>
        <w:t>λ</w:t>
      </w:r>
      <w:r w:rsidRPr="0061580D">
        <w:rPr>
          <w:rFonts w:ascii="Times New Roman" w:hAnsi="Times New Roman" w:cs="Times New Roman"/>
          <w:i/>
          <w:szCs w:val="21"/>
          <w:vertAlign w:val="subscript"/>
        </w:rPr>
        <w:t>gi</w:t>
      </w:r>
      <w:proofErr w:type="spellEnd"/>
      <w:r w:rsidRPr="0061580D">
        <w:rPr>
          <w:rFonts w:ascii="Times New Roman" w:hAnsi="Times New Roman" w:cs="Times New Roman"/>
          <w:szCs w:val="21"/>
        </w:rPr>
        <w:t>=</w:t>
      </w:r>
      <w:r w:rsidRPr="0061580D">
        <w:rPr>
          <w:rFonts w:ascii="Times New Roman" w:hAnsi="Times New Roman" w:cs="Times New Roman"/>
          <w:i/>
          <w:szCs w:val="21"/>
        </w:rPr>
        <w:t>λ</w:t>
      </w:r>
      <w:r w:rsidRPr="0061580D">
        <w:rPr>
          <w:rFonts w:ascii="Times New Roman" w:hAnsi="Times New Roman" w:cs="Times New Roman"/>
          <w:szCs w:val="21"/>
          <w:vertAlign w:val="subscript"/>
        </w:rPr>
        <w:t>0</w:t>
      </w:r>
      <w:r w:rsidRPr="0061580D">
        <w:rPr>
          <w:rFonts w:ascii="Times New Roman" w:hAnsi="Times New Roman" w:cs="Times New Roman"/>
          <w:szCs w:val="21"/>
        </w:rPr>
        <w:t>, and equation (1) simplifies to (3):</w:t>
      </w:r>
    </w:p>
    <w:p w14:paraId="30A3777E" w14:textId="6A6052DB" w:rsidR="008C1ED7" w:rsidRPr="0061580D" w:rsidRDefault="005128FC" w:rsidP="008C1ED7">
      <w:pPr>
        <w:wordWrap w:val="0"/>
        <w:spacing w:line="360" w:lineRule="auto"/>
        <w:jc w:val="right"/>
        <w:rPr>
          <w:rFonts w:ascii="Times New Roman" w:hAnsi="Times New Roman" w:cs="Times New Roman"/>
          <w:szCs w:val="21"/>
        </w:rPr>
      </w:pPr>
      <w:r w:rsidRPr="0061580D">
        <w:rPr>
          <w:rFonts w:ascii="Times New Roman" w:hAnsi="Times New Roman" w:cs="Times New Roman"/>
          <w:position w:val="-56"/>
          <w:szCs w:val="21"/>
        </w:rPr>
        <w:pict w14:anchorId="48907EE1">
          <v:shape id="_x0000_i1051" type="#_x0000_t75" style="width:324pt;height:54pt">
            <v:imagedata r:id="rId20" o:title=""/>
          </v:shape>
        </w:pict>
      </w:r>
      <w:r w:rsidR="008C1ED7" w:rsidRPr="0061580D">
        <w:rPr>
          <w:rFonts w:ascii="Times New Roman" w:hAnsi="Times New Roman" w:cs="Times New Roman"/>
          <w:szCs w:val="21"/>
        </w:rPr>
        <w:t xml:space="preserve">                (3)</w:t>
      </w:r>
    </w:p>
    <w:p w14:paraId="050CDBC7" w14:textId="2CEF56F5" w:rsidR="00FF79CA" w:rsidRPr="0061580D" w:rsidRDefault="00FF79CA" w:rsidP="0061580D">
      <w:pPr>
        <w:pStyle w:val="References"/>
        <w:numPr>
          <w:ilvl w:val="0"/>
          <w:numId w:val="0"/>
        </w:numPr>
        <w:spacing w:line="360" w:lineRule="auto"/>
        <w:ind w:left="360"/>
        <w:rPr>
          <w:sz w:val="21"/>
          <w:szCs w:val="21"/>
        </w:rPr>
      </w:pPr>
      <w:r w:rsidRPr="0061580D">
        <w:rPr>
          <w:sz w:val="21"/>
          <w:szCs w:val="21"/>
        </w:rPr>
        <w:t xml:space="preserve"> </w:t>
      </w:r>
    </w:p>
    <w:sectPr w:rsidR="00FF79CA" w:rsidRPr="0061580D" w:rsidSect="005128FC">
      <w:headerReference w:type="even" r:id="rId21"/>
      <w:headerReference w:type="default" r:id="rId22"/>
      <w:footerReference w:type="even" r:id="rId23"/>
      <w:footerReference w:type="default" r:id="rId24"/>
      <w:headerReference w:type="first" r:id="rId25"/>
      <w:footerReference w:type="first" r:id="rId26"/>
      <w:pgSz w:w="11906" w:h="16838"/>
      <w:pgMar w:top="1009" w:right="936" w:bottom="1009" w:left="936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8A58A4" w16cex:dateUtc="2023-08-19T00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C03F73" w16cid:durableId="288A57F0"/>
  <w16cid:commentId w16cid:paraId="453E286D" w16cid:durableId="288A57F1"/>
  <w16cid:commentId w16cid:paraId="4A944C54" w16cid:durableId="288A58A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BD64F3" w14:textId="77777777" w:rsidR="00917FE2" w:rsidRPr="000E59AC" w:rsidRDefault="00917FE2">
      <w:r w:rsidRPr="000E59AC">
        <w:separator/>
      </w:r>
    </w:p>
  </w:endnote>
  <w:endnote w:type="continuationSeparator" w:id="0">
    <w:p w14:paraId="245CB424" w14:textId="77777777" w:rsidR="00917FE2" w:rsidRPr="000E59AC" w:rsidRDefault="00917FE2">
      <w:r w:rsidRPr="000E59A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0A8F59" w14:textId="77777777" w:rsidR="0061580D" w:rsidRDefault="006158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79EACE" w14:textId="77777777" w:rsidR="0061580D" w:rsidRDefault="0061580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E95021" w14:textId="77777777" w:rsidR="0061580D" w:rsidRDefault="006158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153B24" w14:textId="77777777" w:rsidR="00917FE2" w:rsidRPr="000E59AC" w:rsidRDefault="00917FE2">
      <w:r w:rsidRPr="000E59AC">
        <w:separator/>
      </w:r>
    </w:p>
  </w:footnote>
  <w:footnote w:type="continuationSeparator" w:id="0">
    <w:p w14:paraId="5AE59A8A" w14:textId="77777777" w:rsidR="00917FE2" w:rsidRPr="000E59AC" w:rsidRDefault="00917FE2">
      <w:r w:rsidRPr="000E59AC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EDCFE6" w14:textId="77777777" w:rsidR="0061580D" w:rsidRDefault="006158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BBEC7F" w14:textId="77777777" w:rsidR="00195C48" w:rsidRPr="000E59AC" w:rsidRDefault="00195C48" w:rsidP="0061580D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221D99" w14:textId="77777777" w:rsidR="0061580D" w:rsidRDefault="006158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EC85D6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424E02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E5ACB9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EA85A1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B944A3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8E658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5C8FF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0D8923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585F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40CE6A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FFFFFFFB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11" w15:restartNumberingAfterBreak="0">
    <w:nsid w:val="0BDB0CD2"/>
    <w:multiLevelType w:val="hybridMultilevel"/>
    <w:tmpl w:val="C5CA4E34"/>
    <w:lvl w:ilvl="0" w:tplc="2CF0455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70C81DC4" w:tentative="1">
      <w:start w:val="1"/>
      <w:numFmt w:val="lowerLetter"/>
      <w:lvlText w:val="%2)"/>
      <w:lvlJc w:val="left"/>
      <w:pPr>
        <w:ind w:left="840" w:hanging="420"/>
      </w:pPr>
    </w:lvl>
    <w:lvl w:ilvl="2" w:tplc="2E32A21E" w:tentative="1">
      <w:start w:val="1"/>
      <w:numFmt w:val="lowerRoman"/>
      <w:lvlText w:val="%3."/>
      <w:lvlJc w:val="right"/>
      <w:pPr>
        <w:ind w:left="1260" w:hanging="420"/>
      </w:pPr>
    </w:lvl>
    <w:lvl w:ilvl="3" w:tplc="FCD88A26" w:tentative="1">
      <w:start w:val="1"/>
      <w:numFmt w:val="decimal"/>
      <w:lvlText w:val="%4."/>
      <w:lvlJc w:val="left"/>
      <w:pPr>
        <w:ind w:left="1680" w:hanging="420"/>
      </w:pPr>
    </w:lvl>
    <w:lvl w:ilvl="4" w:tplc="69507DDE" w:tentative="1">
      <w:start w:val="1"/>
      <w:numFmt w:val="lowerLetter"/>
      <w:lvlText w:val="%5)"/>
      <w:lvlJc w:val="left"/>
      <w:pPr>
        <w:ind w:left="2100" w:hanging="420"/>
      </w:pPr>
    </w:lvl>
    <w:lvl w:ilvl="5" w:tplc="298C63C6" w:tentative="1">
      <w:start w:val="1"/>
      <w:numFmt w:val="lowerRoman"/>
      <w:lvlText w:val="%6."/>
      <w:lvlJc w:val="right"/>
      <w:pPr>
        <w:ind w:left="2520" w:hanging="420"/>
      </w:pPr>
    </w:lvl>
    <w:lvl w:ilvl="6" w:tplc="04C8A9AE" w:tentative="1">
      <w:start w:val="1"/>
      <w:numFmt w:val="decimal"/>
      <w:lvlText w:val="%7."/>
      <w:lvlJc w:val="left"/>
      <w:pPr>
        <w:ind w:left="2940" w:hanging="420"/>
      </w:pPr>
    </w:lvl>
    <w:lvl w:ilvl="7" w:tplc="1870BFE4" w:tentative="1">
      <w:start w:val="1"/>
      <w:numFmt w:val="lowerLetter"/>
      <w:lvlText w:val="%8)"/>
      <w:lvlJc w:val="left"/>
      <w:pPr>
        <w:ind w:left="3360" w:hanging="420"/>
      </w:pPr>
    </w:lvl>
    <w:lvl w:ilvl="8" w:tplc="036A74A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3965A50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A570C95"/>
    <w:multiLevelType w:val="multilevel"/>
    <w:tmpl w:val="08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3A877D64"/>
    <w:multiLevelType w:val="singleLevel"/>
    <w:tmpl w:val="18909836"/>
    <w:lvl w:ilvl="0">
      <w:start w:val="1"/>
      <w:numFmt w:val="decimal"/>
      <w:pStyle w:val="References"/>
      <w:lvlText w:val="[%1]"/>
      <w:lvlJc w:val="left"/>
      <w:pPr>
        <w:tabs>
          <w:tab w:val="left" w:pos="928"/>
        </w:tabs>
        <w:ind w:left="928" w:hanging="360"/>
      </w:pPr>
      <w:rPr>
        <w:rFonts w:hint="default"/>
        <w:i w:val="0"/>
        <w:iCs w:val="0"/>
        <w:color w:val="auto"/>
        <w:sz w:val="20"/>
      </w:rPr>
    </w:lvl>
  </w:abstractNum>
  <w:abstractNum w:abstractNumId="15" w15:restartNumberingAfterBreak="0">
    <w:nsid w:val="454A7146"/>
    <w:multiLevelType w:val="multilevel"/>
    <w:tmpl w:val="08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65B82266"/>
    <w:multiLevelType w:val="multilevel"/>
    <w:tmpl w:val="50E2454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  <w:color w:val="auto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auto"/>
      </w:rPr>
    </w:lvl>
  </w:abstractNum>
  <w:abstractNum w:abstractNumId="17" w15:restartNumberingAfterBreak="0">
    <w:nsid w:val="7611365A"/>
    <w:multiLevelType w:val="hybridMultilevel"/>
    <w:tmpl w:val="71C03ABE"/>
    <w:lvl w:ilvl="0" w:tplc="C0D2C7E4">
      <w:start w:val="1"/>
      <w:numFmt w:val="lowerLetter"/>
      <w:lvlText w:val="(%1)"/>
      <w:lvlJc w:val="left"/>
      <w:pPr>
        <w:ind w:left="680" w:hanging="360"/>
      </w:pPr>
      <w:rPr>
        <w:rFonts w:hint="default"/>
      </w:rPr>
    </w:lvl>
    <w:lvl w:ilvl="1" w:tplc="01602AC8" w:tentative="1">
      <w:start w:val="1"/>
      <w:numFmt w:val="lowerLetter"/>
      <w:lvlText w:val="%2)"/>
      <w:lvlJc w:val="left"/>
      <w:pPr>
        <w:ind w:left="1160" w:hanging="420"/>
      </w:pPr>
    </w:lvl>
    <w:lvl w:ilvl="2" w:tplc="B122E170" w:tentative="1">
      <w:start w:val="1"/>
      <w:numFmt w:val="lowerRoman"/>
      <w:lvlText w:val="%3."/>
      <w:lvlJc w:val="right"/>
      <w:pPr>
        <w:ind w:left="1580" w:hanging="420"/>
      </w:pPr>
    </w:lvl>
    <w:lvl w:ilvl="3" w:tplc="1C380310" w:tentative="1">
      <w:start w:val="1"/>
      <w:numFmt w:val="decimal"/>
      <w:lvlText w:val="%4."/>
      <w:lvlJc w:val="left"/>
      <w:pPr>
        <w:ind w:left="2000" w:hanging="420"/>
      </w:pPr>
    </w:lvl>
    <w:lvl w:ilvl="4" w:tplc="F912D38A" w:tentative="1">
      <w:start w:val="1"/>
      <w:numFmt w:val="lowerLetter"/>
      <w:lvlText w:val="%5)"/>
      <w:lvlJc w:val="left"/>
      <w:pPr>
        <w:ind w:left="2420" w:hanging="420"/>
      </w:pPr>
    </w:lvl>
    <w:lvl w:ilvl="5" w:tplc="09A41400" w:tentative="1">
      <w:start w:val="1"/>
      <w:numFmt w:val="lowerRoman"/>
      <w:lvlText w:val="%6."/>
      <w:lvlJc w:val="right"/>
      <w:pPr>
        <w:ind w:left="2840" w:hanging="420"/>
      </w:pPr>
    </w:lvl>
    <w:lvl w:ilvl="6" w:tplc="97F03B36" w:tentative="1">
      <w:start w:val="1"/>
      <w:numFmt w:val="decimal"/>
      <w:lvlText w:val="%7."/>
      <w:lvlJc w:val="left"/>
      <w:pPr>
        <w:ind w:left="3260" w:hanging="420"/>
      </w:pPr>
    </w:lvl>
    <w:lvl w:ilvl="7" w:tplc="1444CFB2" w:tentative="1">
      <w:start w:val="1"/>
      <w:numFmt w:val="lowerLetter"/>
      <w:lvlText w:val="%8)"/>
      <w:lvlJc w:val="left"/>
      <w:pPr>
        <w:ind w:left="3680" w:hanging="420"/>
      </w:pPr>
    </w:lvl>
    <w:lvl w:ilvl="8" w:tplc="77EAC59E" w:tentative="1">
      <w:start w:val="1"/>
      <w:numFmt w:val="lowerRoman"/>
      <w:lvlText w:val="%9."/>
      <w:lvlJc w:val="right"/>
      <w:pPr>
        <w:ind w:left="4100" w:hanging="420"/>
      </w:pPr>
    </w:lvl>
  </w:abstractNum>
  <w:num w:numId="1">
    <w:abstractNumId w:val="11"/>
  </w:num>
  <w:num w:numId="2">
    <w:abstractNumId w:val="17"/>
  </w:num>
  <w:num w:numId="3">
    <w:abstractNumId w:val="16"/>
  </w:num>
  <w:num w:numId="4">
    <w:abstractNumId w:val="10"/>
  </w:num>
  <w:num w:numId="5">
    <w:abstractNumId w:val="14"/>
  </w:num>
  <w:num w:numId="6">
    <w:abstractNumId w:val="12"/>
  </w:num>
  <w:num w:numId="7">
    <w:abstractNumId w:val="13"/>
  </w:num>
  <w:num w:numId="8">
    <w:abstractNumId w:val="15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6|207|197|204|187|197|206|188|197|187|205|197|186|190|197|199|199|"/>
    <w:docVar w:name="Username" w:val="Editor"/>
  </w:docVars>
  <w:rsids>
    <w:rsidRoot w:val="00E34F80"/>
    <w:rsid w:val="00000380"/>
    <w:rsid w:val="00002CEC"/>
    <w:rsid w:val="00003D20"/>
    <w:rsid w:val="000047C0"/>
    <w:rsid w:val="0000707E"/>
    <w:rsid w:val="000100CE"/>
    <w:rsid w:val="000102ED"/>
    <w:rsid w:val="000111ED"/>
    <w:rsid w:val="0001335E"/>
    <w:rsid w:val="00013528"/>
    <w:rsid w:val="000154CB"/>
    <w:rsid w:val="00015D67"/>
    <w:rsid w:val="0001743F"/>
    <w:rsid w:val="00023F6E"/>
    <w:rsid w:val="000244A4"/>
    <w:rsid w:val="00025BD5"/>
    <w:rsid w:val="000276E3"/>
    <w:rsid w:val="000276F4"/>
    <w:rsid w:val="00030199"/>
    <w:rsid w:val="00031541"/>
    <w:rsid w:val="000347C7"/>
    <w:rsid w:val="00034A28"/>
    <w:rsid w:val="000353BB"/>
    <w:rsid w:val="000359E0"/>
    <w:rsid w:val="00037815"/>
    <w:rsid w:val="00040A0A"/>
    <w:rsid w:val="00042F86"/>
    <w:rsid w:val="000434D8"/>
    <w:rsid w:val="00044E02"/>
    <w:rsid w:val="00044FB2"/>
    <w:rsid w:val="00045352"/>
    <w:rsid w:val="0004590D"/>
    <w:rsid w:val="00046ABA"/>
    <w:rsid w:val="0004759C"/>
    <w:rsid w:val="000476AB"/>
    <w:rsid w:val="00050157"/>
    <w:rsid w:val="00052050"/>
    <w:rsid w:val="000524CE"/>
    <w:rsid w:val="00054055"/>
    <w:rsid w:val="00056738"/>
    <w:rsid w:val="000573AF"/>
    <w:rsid w:val="00057429"/>
    <w:rsid w:val="00060D95"/>
    <w:rsid w:val="0006160F"/>
    <w:rsid w:val="00065705"/>
    <w:rsid w:val="00065712"/>
    <w:rsid w:val="00066274"/>
    <w:rsid w:val="00066DE3"/>
    <w:rsid w:val="00067DE8"/>
    <w:rsid w:val="00070043"/>
    <w:rsid w:val="00072181"/>
    <w:rsid w:val="00073A2C"/>
    <w:rsid w:val="00075A9E"/>
    <w:rsid w:val="00077BB3"/>
    <w:rsid w:val="000807EF"/>
    <w:rsid w:val="000817E8"/>
    <w:rsid w:val="00084FAF"/>
    <w:rsid w:val="00086620"/>
    <w:rsid w:val="00087820"/>
    <w:rsid w:val="0009162D"/>
    <w:rsid w:val="00091C8B"/>
    <w:rsid w:val="00091F63"/>
    <w:rsid w:val="00094DF8"/>
    <w:rsid w:val="00094F15"/>
    <w:rsid w:val="000960FA"/>
    <w:rsid w:val="00096D28"/>
    <w:rsid w:val="00097857"/>
    <w:rsid w:val="000A107F"/>
    <w:rsid w:val="000A1841"/>
    <w:rsid w:val="000A1F96"/>
    <w:rsid w:val="000A23E1"/>
    <w:rsid w:val="000A2C15"/>
    <w:rsid w:val="000A3EE5"/>
    <w:rsid w:val="000A58C1"/>
    <w:rsid w:val="000A636F"/>
    <w:rsid w:val="000A758D"/>
    <w:rsid w:val="000B0886"/>
    <w:rsid w:val="000B468A"/>
    <w:rsid w:val="000B5DFA"/>
    <w:rsid w:val="000C3D4D"/>
    <w:rsid w:val="000C7713"/>
    <w:rsid w:val="000D0325"/>
    <w:rsid w:val="000D379C"/>
    <w:rsid w:val="000D38EA"/>
    <w:rsid w:val="000D3EB4"/>
    <w:rsid w:val="000D487F"/>
    <w:rsid w:val="000D4C4E"/>
    <w:rsid w:val="000D4EAA"/>
    <w:rsid w:val="000D5AB5"/>
    <w:rsid w:val="000D73FE"/>
    <w:rsid w:val="000E0851"/>
    <w:rsid w:val="000E1B59"/>
    <w:rsid w:val="000E1DDF"/>
    <w:rsid w:val="000E274C"/>
    <w:rsid w:val="000E59AC"/>
    <w:rsid w:val="000E733E"/>
    <w:rsid w:val="000F1645"/>
    <w:rsid w:val="000F4651"/>
    <w:rsid w:val="000F4B09"/>
    <w:rsid w:val="000F5893"/>
    <w:rsid w:val="000F5CEA"/>
    <w:rsid w:val="000F7B58"/>
    <w:rsid w:val="00101331"/>
    <w:rsid w:val="0010241E"/>
    <w:rsid w:val="001071B4"/>
    <w:rsid w:val="00107865"/>
    <w:rsid w:val="00107C57"/>
    <w:rsid w:val="001104D7"/>
    <w:rsid w:val="00111255"/>
    <w:rsid w:val="001122AA"/>
    <w:rsid w:val="00112ECD"/>
    <w:rsid w:val="0011350A"/>
    <w:rsid w:val="00113AD3"/>
    <w:rsid w:val="00115B28"/>
    <w:rsid w:val="00120A64"/>
    <w:rsid w:val="00123EE2"/>
    <w:rsid w:val="00125E28"/>
    <w:rsid w:val="001268C1"/>
    <w:rsid w:val="001268E8"/>
    <w:rsid w:val="00127EB5"/>
    <w:rsid w:val="00134C7D"/>
    <w:rsid w:val="00135AC6"/>
    <w:rsid w:val="00136C02"/>
    <w:rsid w:val="00142B9C"/>
    <w:rsid w:val="00146941"/>
    <w:rsid w:val="00147531"/>
    <w:rsid w:val="001479E9"/>
    <w:rsid w:val="00150804"/>
    <w:rsid w:val="0015091A"/>
    <w:rsid w:val="00151018"/>
    <w:rsid w:val="00152E69"/>
    <w:rsid w:val="00152F12"/>
    <w:rsid w:val="00153887"/>
    <w:rsid w:val="001539F0"/>
    <w:rsid w:val="00156350"/>
    <w:rsid w:val="001578E1"/>
    <w:rsid w:val="001610C4"/>
    <w:rsid w:val="0016118B"/>
    <w:rsid w:val="00162C7F"/>
    <w:rsid w:val="0016451B"/>
    <w:rsid w:val="00164D1A"/>
    <w:rsid w:val="001666EA"/>
    <w:rsid w:val="001703F0"/>
    <w:rsid w:val="00171047"/>
    <w:rsid w:val="00171445"/>
    <w:rsid w:val="00171C4D"/>
    <w:rsid w:val="00172C02"/>
    <w:rsid w:val="0017460A"/>
    <w:rsid w:val="00180407"/>
    <w:rsid w:val="00181D7A"/>
    <w:rsid w:val="001822D9"/>
    <w:rsid w:val="001824BA"/>
    <w:rsid w:val="001853DF"/>
    <w:rsid w:val="00186E52"/>
    <w:rsid w:val="00187604"/>
    <w:rsid w:val="001943D6"/>
    <w:rsid w:val="00194B2E"/>
    <w:rsid w:val="00195C48"/>
    <w:rsid w:val="001960CC"/>
    <w:rsid w:val="001964D4"/>
    <w:rsid w:val="001A1AA7"/>
    <w:rsid w:val="001A4CFF"/>
    <w:rsid w:val="001A7EAB"/>
    <w:rsid w:val="001B19EF"/>
    <w:rsid w:val="001B1CB6"/>
    <w:rsid w:val="001B216B"/>
    <w:rsid w:val="001B21DB"/>
    <w:rsid w:val="001B2BA5"/>
    <w:rsid w:val="001C0AF4"/>
    <w:rsid w:val="001C1522"/>
    <w:rsid w:val="001C3D72"/>
    <w:rsid w:val="001C5524"/>
    <w:rsid w:val="001C717F"/>
    <w:rsid w:val="001C7B38"/>
    <w:rsid w:val="001D1C11"/>
    <w:rsid w:val="001D1CE9"/>
    <w:rsid w:val="001D1EB6"/>
    <w:rsid w:val="001D2FA6"/>
    <w:rsid w:val="001D427C"/>
    <w:rsid w:val="001D44E3"/>
    <w:rsid w:val="001D458F"/>
    <w:rsid w:val="001D72DC"/>
    <w:rsid w:val="001D7B7F"/>
    <w:rsid w:val="001E0EEF"/>
    <w:rsid w:val="001E4A81"/>
    <w:rsid w:val="001E524F"/>
    <w:rsid w:val="001E589E"/>
    <w:rsid w:val="001E65A8"/>
    <w:rsid w:val="001E725F"/>
    <w:rsid w:val="001E7BF2"/>
    <w:rsid w:val="001F0936"/>
    <w:rsid w:val="001F2061"/>
    <w:rsid w:val="001F37AC"/>
    <w:rsid w:val="001F7884"/>
    <w:rsid w:val="00200626"/>
    <w:rsid w:val="00201DEE"/>
    <w:rsid w:val="00202EAA"/>
    <w:rsid w:val="0020485F"/>
    <w:rsid w:val="00204A07"/>
    <w:rsid w:val="00211844"/>
    <w:rsid w:val="002124BE"/>
    <w:rsid w:val="002138F9"/>
    <w:rsid w:val="002144AF"/>
    <w:rsid w:val="002163FC"/>
    <w:rsid w:val="00216D87"/>
    <w:rsid w:val="002177C6"/>
    <w:rsid w:val="00217AC6"/>
    <w:rsid w:val="0022021B"/>
    <w:rsid w:val="00220290"/>
    <w:rsid w:val="00221741"/>
    <w:rsid w:val="00223E6F"/>
    <w:rsid w:val="002278A2"/>
    <w:rsid w:val="00231060"/>
    <w:rsid w:val="00233D67"/>
    <w:rsid w:val="00235A8C"/>
    <w:rsid w:val="002417C4"/>
    <w:rsid w:val="00241F88"/>
    <w:rsid w:val="002422DE"/>
    <w:rsid w:val="00251664"/>
    <w:rsid w:val="0025719A"/>
    <w:rsid w:val="002571B8"/>
    <w:rsid w:val="002641B2"/>
    <w:rsid w:val="00264CFE"/>
    <w:rsid w:val="0026531C"/>
    <w:rsid w:val="00266D26"/>
    <w:rsid w:val="00267950"/>
    <w:rsid w:val="00271491"/>
    <w:rsid w:val="00271993"/>
    <w:rsid w:val="00271D6E"/>
    <w:rsid w:val="00275B2C"/>
    <w:rsid w:val="00277080"/>
    <w:rsid w:val="0028000B"/>
    <w:rsid w:val="0028233F"/>
    <w:rsid w:val="00282590"/>
    <w:rsid w:val="00283017"/>
    <w:rsid w:val="002910A3"/>
    <w:rsid w:val="00292C90"/>
    <w:rsid w:val="00292FD8"/>
    <w:rsid w:val="002932FB"/>
    <w:rsid w:val="00293FF5"/>
    <w:rsid w:val="00295739"/>
    <w:rsid w:val="002974AD"/>
    <w:rsid w:val="002A2828"/>
    <w:rsid w:val="002A587F"/>
    <w:rsid w:val="002A5A64"/>
    <w:rsid w:val="002B0680"/>
    <w:rsid w:val="002B0AFF"/>
    <w:rsid w:val="002B2644"/>
    <w:rsid w:val="002B2977"/>
    <w:rsid w:val="002B43D7"/>
    <w:rsid w:val="002B4506"/>
    <w:rsid w:val="002B4724"/>
    <w:rsid w:val="002B5EA8"/>
    <w:rsid w:val="002B613B"/>
    <w:rsid w:val="002B63AE"/>
    <w:rsid w:val="002B6FBB"/>
    <w:rsid w:val="002C0D69"/>
    <w:rsid w:val="002C26B1"/>
    <w:rsid w:val="002C3462"/>
    <w:rsid w:val="002C5313"/>
    <w:rsid w:val="002C5D1A"/>
    <w:rsid w:val="002D1F9C"/>
    <w:rsid w:val="002D293A"/>
    <w:rsid w:val="002D2B70"/>
    <w:rsid w:val="002D7757"/>
    <w:rsid w:val="002E087E"/>
    <w:rsid w:val="002E20B0"/>
    <w:rsid w:val="002E32CD"/>
    <w:rsid w:val="002E5798"/>
    <w:rsid w:val="002E630E"/>
    <w:rsid w:val="002E663E"/>
    <w:rsid w:val="002E7CFF"/>
    <w:rsid w:val="002F12D0"/>
    <w:rsid w:val="002F1915"/>
    <w:rsid w:val="002F1B68"/>
    <w:rsid w:val="002F239A"/>
    <w:rsid w:val="002F36DA"/>
    <w:rsid w:val="002F3959"/>
    <w:rsid w:val="002F67C7"/>
    <w:rsid w:val="002F75EA"/>
    <w:rsid w:val="00302ED0"/>
    <w:rsid w:val="0030414C"/>
    <w:rsid w:val="00306C65"/>
    <w:rsid w:val="003079AB"/>
    <w:rsid w:val="003104DD"/>
    <w:rsid w:val="00310ACB"/>
    <w:rsid w:val="00310FC2"/>
    <w:rsid w:val="003119AC"/>
    <w:rsid w:val="00311FCF"/>
    <w:rsid w:val="00312BD1"/>
    <w:rsid w:val="00312FD1"/>
    <w:rsid w:val="0031430A"/>
    <w:rsid w:val="00316968"/>
    <w:rsid w:val="00321619"/>
    <w:rsid w:val="00322430"/>
    <w:rsid w:val="00322650"/>
    <w:rsid w:val="00322AAB"/>
    <w:rsid w:val="00324813"/>
    <w:rsid w:val="00325BCF"/>
    <w:rsid w:val="00325F80"/>
    <w:rsid w:val="00333DFD"/>
    <w:rsid w:val="00336EB4"/>
    <w:rsid w:val="0034007D"/>
    <w:rsid w:val="00342AAA"/>
    <w:rsid w:val="00344D82"/>
    <w:rsid w:val="0034539E"/>
    <w:rsid w:val="00352600"/>
    <w:rsid w:val="0035298A"/>
    <w:rsid w:val="003532DF"/>
    <w:rsid w:val="003541D7"/>
    <w:rsid w:val="00355DB3"/>
    <w:rsid w:val="003570E2"/>
    <w:rsid w:val="00363450"/>
    <w:rsid w:val="003634A6"/>
    <w:rsid w:val="003635C5"/>
    <w:rsid w:val="0036439C"/>
    <w:rsid w:val="00367548"/>
    <w:rsid w:val="00370036"/>
    <w:rsid w:val="00370709"/>
    <w:rsid w:val="00372F61"/>
    <w:rsid w:val="00373576"/>
    <w:rsid w:val="00375234"/>
    <w:rsid w:val="00375C6D"/>
    <w:rsid w:val="00380469"/>
    <w:rsid w:val="0038349F"/>
    <w:rsid w:val="003834C0"/>
    <w:rsid w:val="003859AB"/>
    <w:rsid w:val="00385C2E"/>
    <w:rsid w:val="00391281"/>
    <w:rsid w:val="00393DE9"/>
    <w:rsid w:val="00394C14"/>
    <w:rsid w:val="00395AE2"/>
    <w:rsid w:val="003970C3"/>
    <w:rsid w:val="003A1D38"/>
    <w:rsid w:val="003A40EB"/>
    <w:rsid w:val="003A618C"/>
    <w:rsid w:val="003A6815"/>
    <w:rsid w:val="003A7499"/>
    <w:rsid w:val="003B0A23"/>
    <w:rsid w:val="003B3138"/>
    <w:rsid w:val="003B629C"/>
    <w:rsid w:val="003C0334"/>
    <w:rsid w:val="003C1407"/>
    <w:rsid w:val="003C312C"/>
    <w:rsid w:val="003C34AB"/>
    <w:rsid w:val="003C350B"/>
    <w:rsid w:val="003C5552"/>
    <w:rsid w:val="003C6A2A"/>
    <w:rsid w:val="003D67F2"/>
    <w:rsid w:val="003D7F15"/>
    <w:rsid w:val="003E004C"/>
    <w:rsid w:val="003E3C9F"/>
    <w:rsid w:val="003E4F05"/>
    <w:rsid w:val="003E52D1"/>
    <w:rsid w:val="003E6CEE"/>
    <w:rsid w:val="003E70C3"/>
    <w:rsid w:val="003E7634"/>
    <w:rsid w:val="003F166E"/>
    <w:rsid w:val="003F1DBA"/>
    <w:rsid w:val="003F3054"/>
    <w:rsid w:val="003F4F6B"/>
    <w:rsid w:val="003F5465"/>
    <w:rsid w:val="003F79F0"/>
    <w:rsid w:val="003F7CCB"/>
    <w:rsid w:val="00401A9A"/>
    <w:rsid w:val="00401CC8"/>
    <w:rsid w:val="00402818"/>
    <w:rsid w:val="0040313E"/>
    <w:rsid w:val="00403E65"/>
    <w:rsid w:val="00404BB3"/>
    <w:rsid w:val="00404E29"/>
    <w:rsid w:val="00405FC3"/>
    <w:rsid w:val="0041042B"/>
    <w:rsid w:val="00410D2E"/>
    <w:rsid w:val="00410EEE"/>
    <w:rsid w:val="00412DDA"/>
    <w:rsid w:val="0041332B"/>
    <w:rsid w:val="00414265"/>
    <w:rsid w:val="00414EE5"/>
    <w:rsid w:val="0041532F"/>
    <w:rsid w:val="00416DBA"/>
    <w:rsid w:val="00425CC2"/>
    <w:rsid w:val="004266C8"/>
    <w:rsid w:val="00427142"/>
    <w:rsid w:val="0043334F"/>
    <w:rsid w:val="004336D2"/>
    <w:rsid w:val="004372A3"/>
    <w:rsid w:val="0043740B"/>
    <w:rsid w:val="00437DCA"/>
    <w:rsid w:val="00440651"/>
    <w:rsid w:val="00442B40"/>
    <w:rsid w:val="0045096E"/>
    <w:rsid w:val="00451122"/>
    <w:rsid w:val="00451256"/>
    <w:rsid w:val="0045154B"/>
    <w:rsid w:val="00451C37"/>
    <w:rsid w:val="00452F40"/>
    <w:rsid w:val="00452F80"/>
    <w:rsid w:val="00454192"/>
    <w:rsid w:val="004575C4"/>
    <w:rsid w:val="00460403"/>
    <w:rsid w:val="00463EB0"/>
    <w:rsid w:val="00463F28"/>
    <w:rsid w:val="00466A61"/>
    <w:rsid w:val="004678D3"/>
    <w:rsid w:val="00471381"/>
    <w:rsid w:val="00471890"/>
    <w:rsid w:val="00472ACA"/>
    <w:rsid w:val="00472E80"/>
    <w:rsid w:val="0048109E"/>
    <w:rsid w:val="00481467"/>
    <w:rsid w:val="00482209"/>
    <w:rsid w:val="00484A60"/>
    <w:rsid w:val="00485324"/>
    <w:rsid w:val="00490646"/>
    <w:rsid w:val="00492111"/>
    <w:rsid w:val="004922AB"/>
    <w:rsid w:val="00493979"/>
    <w:rsid w:val="004942C8"/>
    <w:rsid w:val="00494664"/>
    <w:rsid w:val="00495609"/>
    <w:rsid w:val="004A16E5"/>
    <w:rsid w:val="004A2916"/>
    <w:rsid w:val="004A30DA"/>
    <w:rsid w:val="004A6317"/>
    <w:rsid w:val="004A7D21"/>
    <w:rsid w:val="004B1E7F"/>
    <w:rsid w:val="004B1F71"/>
    <w:rsid w:val="004B2EBF"/>
    <w:rsid w:val="004B5336"/>
    <w:rsid w:val="004B6569"/>
    <w:rsid w:val="004C0A3F"/>
    <w:rsid w:val="004C1F37"/>
    <w:rsid w:val="004C1FA4"/>
    <w:rsid w:val="004C2BE8"/>
    <w:rsid w:val="004C3944"/>
    <w:rsid w:val="004C50A4"/>
    <w:rsid w:val="004C5CE9"/>
    <w:rsid w:val="004C6E40"/>
    <w:rsid w:val="004C7361"/>
    <w:rsid w:val="004C7EA4"/>
    <w:rsid w:val="004D0D2D"/>
    <w:rsid w:val="004D1D44"/>
    <w:rsid w:val="004D24BA"/>
    <w:rsid w:val="004D2A2B"/>
    <w:rsid w:val="004D2BF1"/>
    <w:rsid w:val="004D4346"/>
    <w:rsid w:val="004D48AD"/>
    <w:rsid w:val="004E2107"/>
    <w:rsid w:val="004E2B7B"/>
    <w:rsid w:val="004E2CD0"/>
    <w:rsid w:val="004E3B20"/>
    <w:rsid w:val="004E57A3"/>
    <w:rsid w:val="004E7E84"/>
    <w:rsid w:val="004F3505"/>
    <w:rsid w:val="004F3956"/>
    <w:rsid w:val="004F4F38"/>
    <w:rsid w:val="004F5611"/>
    <w:rsid w:val="005016B0"/>
    <w:rsid w:val="00502622"/>
    <w:rsid w:val="00503E2C"/>
    <w:rsid w:val="00504960"/>
    <w:rsid w:val="005055DE"/>
    <w:rsid w:val="0050591A"/>
    <w:rsid w:val="0050618F"/>
    <w:rsid w:val="0050619A"/>
    <w:rsid w:val="005067A9"/>
    <w:rsid w:val="00506AF4"/>
    <w:rsid w:val="00512296"/>
    <w:rsid w:val="005128FC"/>
    <w:rsid w:val="00513D23"/>
    <w:rsid w:val="005157CC"/>
    <w:rsid w:val="005169E8"/>
    <w:rsid w:val="00521ADF"/>
    <w:rsid w:val="00522603"/>
    <w:rsid w:val="005237EB"/>
    <w:rsid w:val="00525793"/>
    <w:rsid w:val="00530557"/>
    <w:rsid w:val="00530974"/>
    <w:rsid w:val="00532417"/>
    <w:rsid w:val="00535E7B"/>
    <w:rsid w:val="00541233"/>
    <w:rsid w:val="00542502"/>
    <w:rsid w:val="00542E82"/>
    <w:rsid w:val="0054430A"/>
    <w:rsid w:val="00546E69"/>
    <w:rsid w:val="00551030"/>
    <w:rsid w:val="005525C8"/>
    <w:rsid w:val="00554911"/>
    <w:rsid w:val="005600BF"/>
    <w:rsid w:val="00560CBE"/>
    <w:rsid w:val="005627C9"/>
    <w:rsid w:val="005656E2"/>
    <w:rsid w:val="00565C15"/>
    <w:rsid w:val="00565D90"/>
    <w:rsid w:val="00565FFE"/>
    <w:rsid w:val="005668BB"/>
    <w:rsid w:val="00566F67"/>
    <w:rsid w:val="0056714E"/>
    <w:rsid w:val="00570E6C"/>
    <w:rsid w:val="00573EDC"/>
    <w:rsid w:val="00574C65"/>
    <w:rsid w:val="005760CA"/>
    <w:rsid w:val="005760E2"/>
    <w:rsid w:val="0057668F"/>
    <w:rsid w:val="00576F83"/>
    <w:rsid w:val="005774EE"/>
    <w:rsid w:val="00577A6B"/>
    <w:rsid w:val="00581D96"/>
    <w:rsid w:val="00583086"/>
    <w:rsid w:val="00586656"/>
    <w:rsid w:val="00587533"/>
    <w:rsid w:val="00592934"/>
    <w:rsid w:val="00595558"/>
    <w:rsid w:val="0059591E"/>
    <w:rsid w:val="00595E2D"/>
    <w:rsid w:val="005A0036"/>
    <w:rsid w:val="005A0E6B"/>
    <w:rsid w:val="005A0FA7"/>
    <w:rsid w:val="005A5BD1"/>
    <w:rsid w:val="005A61B1"/>
    <w:rsid w:val="005A6B7E"/>
    <w:rsid w:val="005B0073"/>
    <w:rsid w:val="005B01C5"/>
    <w:rsid w:val="005B0807"/>
    <w:rsid w:val="005B08F5"/>
    <w:rsid w:val="005B1290"/>
    <w:rsid w:val="005B17C8"/>
    <w:rsid w:val="005B2D44"/>
    <w:rsid w:val="005B3A46"/>
    <w:rsid w:val="005B45E3"/>
    <w:rsid w:val="005B51BE"/>
    <w:rsid w:val="005B701B"/>
    <w:rsid w:val="005C178B"/>
    <w:rsid w:val="005C1C6D"/>
    <w:rsid w:val="005C448A"/>
    <w:rsid w:val="005C501B"/>
    <w:rsid w:val="005C7155"/>
    <w:rsid w:val="005D36DA"/>
    <w:rsid w:val="005D423B"/>
    <w:rsid w:val="005D44C1"/>
    <w:rsid w:val="005D4D7E"/>
    <w:rsid w:val="005D6251"/>
    <w:rsid w:val="005D76B3"/>
    <w:rsid w:val="005E029D"/>
    <w:rsid w:val="005E0403"/>
    <w:rsid w:val="005E09F8"/>
    <w:rsid w:val="005E1D27"/>
    <w:rsid w:val="005E52E5"/>
    <w:rsid w:val="005F1B86"/>
    <w:rsid w:val="005F79A0"/>
    <w:rsid w:val="0060008B"/>
    <w:rsid w:val="00602A44"/>
    <w:rsid w:val="006037D8"/>
    <w:rsid w:val="006063E6"/>
    <w:rsid w:val="00607C80"/>
    <w:rsid w:val="0061171E"/>
    <w:rsid w:val="0061580D"/>
    <w:rsid w:val="0062071A"/>
    <w:rsid w:val="006214A5"/>
    <w:rsid w:val="00621CCF"/>
    <w:rsid w:val="006238F8"/>
    <w:rsid w:val="00623B5D"/>
    <w:rsid w:val="006244FF"/>
    <w:rsid w:val="00625716"/>
    <w:rsid w:val="00625B62"/>
    <w:rsid w:val="00626A75"/>
    <w:rsid w:val="00630A29"/>
    <w:rsid w:val="00634665"/>
    <w:rsid w:val="006373D1"/>
    <w:rsid w:val="0064067D"/>
    <w:rsid w:val="006415F5"/>
    <w:rsid w:val="00642B00"/>
    <w:rsid w:val="00644E87"/>
    <w:rsid w:val="00651397"/>
    <w:rsid w:val="00651FC7"/>
    <w:rsid w:val="00652CCD"/>
    <w:rsid w:val="00655843"/>
    <w:rsid w:val="0066160E"/>
    <w:rsid w:val="00661E57"/>
    <w:rsid w:val="00664238"/>
    <w:rsid w:val="0066750C"/>
    <w:rsid w:val="006763CB"/>
    <w:rsid w:val="00676DF5"/>
    <w:rsid w:val="006773BA"/>
    <w:rsid w:val="00677F23"/>
    <w:rsid w:val="006801F3"/>
    <w:rsid w:val="006809F6"/>
    <w:rsid w:val="00684A8B"/>
    <w:rsid w:val="00690AD9"/>
    <w:rsid w:val="00690BBA"/>
    <w:rsid w:val="00693C53"/>
    <w:rsid w:val="006949AF"/>
    <w:rsid w:val="00696C4E"/>
    <w:rsid w:val="006A0441"/>
    <w:rsid w:val="006A5B61"/>
    <w:rsid w:val="006A706F"/>
    <w:rsid w:val="006B272C"/>
    <w:rsid w:val="006B30FE"/>
    <w:rsid w:val="006B336D"/>
    <w:rsid w:val="006B7237"/>
    <w:rsid w:val="006C1C70"/>
    <w:rsid w:val="006C4D66"/>
    <w:rsid w:val="006C5C0C"/>
    <w:rsid w:val="006C5FFF"/>
    <w:rsid w:val="006C76F9"/>
    <w:rsid w:val="006D111F"/>
    <w:rsid w:val="006D189C"/>
    <w:rsid w:val="006D3EC8"/>
    <w:rsid w:val="006D41B3"/>
    <w:rsid w:val="006D4422"/>
    <w:rsid w:val="006D4579"/>
    <w:rsid w:val="006D56C9"/>
    <w:rsid w:val="006D7BAC"/>
    <w:rsid w:val="006E0E20"/>
    <w:rsid w:val="006E15D1"/>
    <w:rsid w:val="006E1B50"/>
    <w:rsid w:val="006E24F3"/>
    <w:rsid w:val="006E6EAB"/>
    <w:rsid w:val="006E7205"/>
    <w:rsid w:val="006F189B"/>
    <w:rsid w:val="006F3AF1"/>
    <w:rsid w:val="006F6BA9"/>
    <w:rsid w:val="0070025B"/>
    <w:rsid w:val="0070047A"/>
    <w:rsid w:val="00701DAC"/>
    <w:rsid w:val="00702B34"/>
    <w:rsid w:val="00702EAA"/>
    <w:rsid w:val="00702EF0"/>
    <w:rsid w:val="00706EEC"/>
    <w:rsid w:val="007076F1"/>
    <w:rsid w:val="007127FE"/>
    <w:rsid w:val="00716940"/>
    <w:rsid w:val="00716D17"/>
    <w:rsid w:val="00717061"/>
    <w:rsid w:val="007217AD"/>
    <w:rsid w:val="007226A9"/>
    <w:rsid w:val="007234C3"/>
    <w:rsid w:val="00723F19"/>
    <w:rsid w:val="007245DA"/>
    <w:rsid w:val="00726EC6"/>
    <w:rsid w:val="00727ACC"/>
    <w:rsid w:val="00730251"/>
    <w:rsid w:val="007328DE"/>
    <w:rsid w:val="00734EB0"/>
    <w:rsid w:val="00737857"/>
    <w:rsid w:val="0073786A"/>
    <w:rsid w:val="0074171A"/>
    <w:rsid w:val="00743721"/>
    <w:rsid w:val="00743924"/>
    <w:rsid w:val="00745439"/>
    <w:rsid w:val="00745AC8"/>
    <w:rsid w:val="00746971"/>
    <w:rsid w:val="007477E3"/>
    <w:rsid w:val="00747B2E"/>
    <w:rsid w:val="00750011"/>
    <w:rsid w:val="00752D0B"/>
    <w:rsid w:val="00755CAF"/>
    <w:rsid w:val="0075749F"/>
    <w:rsid w:val="00757EC5"/>
    <w:rsid w:val="007646C2"/>
    <w:rsid w:val="00764FB1"/>
    <w:rsid w:val="00765FA2"/>
    <w:rsid w:val="00766B7C"/>
    <w:rsid w:val="0076734D"/>
    <w:rsid w:val="0076790C"/>
    <w:rsid w:val="00772DA9"/>
    <w:rsid w:val="00773123"/>
    <w:rsid w:val="00773420"/>
    <w:rsid w:val="0077490B"/>
    <w:rsid w:val="00775C65"/>
    <w:rsid w:val="007773AD"/>
    <w:rsid w:val="007773FE"/>
    <w:rsid w:val="00777E1B"/>
    <w:rsid w:val="00780CBD"/>
    <w:rsid w:val="007827C8"/>
    <w:rsid w:val="007833C3"/>
    <w:rsid w:val="00787DEF"/>
    <w:rsid w:val="007911AD"/>
    <w:rsid w:val="00791AA6"/>
    <w:rsid w:val="0079460D"/>
    <w:rsid w:val="00794E7C"/>
    <w:rsid w:val="00796942"/>
    <w:rsid w:val="007A36CB"/>
    <w:rsid w:val="007A416A"/>
    <w:rsid w:val="007A4AF4"/>
    <w:rsid w:val="007B1B3E"/>
    <w:rsid w:val="007B28AC"/>
    <w:rsid w:val="007B2A31"/>
    <w:rsid w:val="007B38A9"/>
    <w:rsid w:val="007B424F"/>
    <w:rsid w:val="007B55D1"/>
    <w:rsid w:val="007B5CC0"/>
    <w:rsid w:val="007B6CA4"/>
    <w:rsid w:val="007C1758"/>
    <w:rsid w:val="007C2B45"/>
    <w:rsid w:val="007C7452"/>
    <w:rsid w:val="007D1176"/>
    <w:rsid w:val="007D15E3"/>
    <w:rsid w:val="007D2DAF"/>
    <w:rsid w:val="007D4B4A"/>
    <w:rsid w:val="007D6CA7"/>
    <w:rsid w:val="007E5EAA"/>
    <w:rsid w:val="007E5EB4"/>
    <w:rsid w:val="007F31B5"/>
    <w:rsid w:val="007F5C09"/>
    <w:rsid w:val="007F73CD"/>
    <w:rsid w:val="00800B38"/>
    <w:rsid w:val="008017D0"/>
    <w:rsid w:val="00802916"/>
    <w:rsid w:val="008112A9"/>
    <w:rsid w:val="00814355"/>
    <w:rsid w:val="0082105E"/>
    <w:rsid w:val="008222C0"/>
    <w:rsid w:val="00825E24"/>
    <w:rsid w:val="00826772"/>
    <w:rsid w:val="00827D86"/>
    <w:rsid w:val="00830254"/>
    <w:rsid w:val="00830946"/>
    <w:rsid w:val="008320BC"/>
    <w:rsid w:val="008339EF"/>
    <w:rsid w:val="00835482"/>
    <w:rsid w:val="00835E82"/>
    <w:rsid w:val="0083618A"/>
    <w:rsid w:val="0083682E"/>
    <w:rsid w:val="00837967"/>
    <w:rsid w:val="00840437"/>
    <w:rsid w:val="00840993"/>
    <w:rsid w:val="0084214F"/>
    <w:rsid w:val="008445EF"/>
    <w:rsid w:val="008448B2"/>
    <w:rsid w:val="00844B9A"/>
    <w:rsid w:val="00845034"/>
    <w:rsid w:val="00847683"/>
    <w:rsid w:val="00847B07"/>
    <w:rsid w:val="008548D7"/>
    <w:rsid w:val="008554F3"/>
    <w:rsid w:val="0085691B"/>
    <w:rsid w:val="00860AB5"/>
    <w:rsid w:val="00861DB7"/>
    <w:rsid w:val="00861E90"/>
    <w:rsid w:val="0086422A"/>
    <w:rsid w:val="00864301"/>
    <w:rsid w:val="00865142"/>
    <w:rsid w:val="00865A01"/>
    <w:rsid w:val="00865FDC"/>
    <w:rsid w:val="008664E6"/>
    <w:rsid w:val="00867590"/>
    <w:rsid w:val="00870132"/>
    <w:rsid w:val="0087034A"/>
    <w:rsid w:val="008709B6"/>
    <w:rsid w:val="008729C6"/>
    <w:rsid w:val="008742CF"/>
    <w:rsid w:val="008752C5"/>
    <w:rsid w:val="00876C12"/>
    <w:rsid w:val="00876EB4"/>
    <w:rsid w:val="00881370"/>
    <w:rsid w:val="00881972"/>
    <w:rsid w:val="00885E86"/>
    <w:rsid w:val="00887025"/>
    <w:rsid w:val="00890644"/>
    <w:rsid w:val="0089242E"/>
    <w:rsid w:val="008952DB"/>
    <w:rsid w:val="00895681"/>
    <w:rsid w:val="00895FCF"/>
    <w:rsid w:val="008960E8"/>
    <w:rsid w:val="00896BB9"/>
    <w:rsid w:val="008A30D3"/>
    <w:rsid w:val="008B1B64"/>
    <w:rsid w:val="008B2771"/>
    <w:rsid w:val="008B5855"/>
    <w:rsid w:val="008B59CE"/>
    <w:rsid w:val="008B67FE"/>
    <w:rsid w:val="008B766F"/>
    <w:rsid w:val="008B7789"/>
    <w:rsid w:val="008C07AA"/>
    <w:rsid w:val="008C0D83"/>
    <w:rsid w:val="008C1ED7"/>
    <w:rsid w:val="008C39CE"/>
    <w:rsid w:val="008C4292"/>
    <w:rsid w:val="008C5B54"/>
    <w:rsid w:val="008C7AC1"/>
    <w:rsid w:val="008D08AC"/>
    <w:rsid w:val="008D3878"/>
    <w:rsid w:val="008D4AA6"/>
    <w:rsid w:val="008D538C"/>
    <w:rsid w:val="008D5934"/>
    <w:rsid w:val="008D61D9"/>
    <w:rsid w:val="008D6CF6"/>
    <w:rsid w:val="008D7BF3"/>
    <w:rsid w:val="008D7C82"/>
    <w:rsid w:val="008E235D"/>
    <w:rsid w:val="008E358C"/>
    <w:rsid w:val="008E3624"/>
    <w:rsid w:val="008E5F04"/>
    <w:rsid w:val="008E602D"/>
    <w:rsid w:val="008E73F5"/>
    <w:rsid w:val="008E7C95"/>
    <w:rsid w:val="008F0A12"/>
    <w:rsid w:val="008F3377"/>
    <w:rsid w:val="008F3470"/>
    <w:rsid w:val="008F7834"/>
    <w:rsid w:val="008F7D8E"/>
    <w:rsid w:val="00901763"/>
    <w:rsid w:val="00903574"/>
    <w:rsid w:val="00904059"/>
    <w:rsid w:val="00906A83"/>
    <w:rsid w:val="00913BF6"/>
    <w:rsid w:val="00914A7E"/>
    <w:rsid w:val="00914C99"/>
    <w:rsid w:val="0091755C"/>
    <w:rsid w:val="00917C9E"/>
    <w:rsid w:val="00917FE2"/>
    <w:rsid w:val="0092184B"/>
    <w:rsid w:val="0092196A"/>
    <w:rsid w:val="00922344"/>
    <w:rsid w:val="0092265E"/>
    <w:rsid w:val="00924906"/>
    <w:rsid w:val="00927F51"/>
    <w:rsid w:val="00930244"/>
    <w:rsid w:val="009305B5"/>
    <w:rsid w:val="009329C5"/>
    <w:rsid w:val="00933C6D"/>
    <w:rsid w:val="00935020"/>
    <w:rsid w:val="00935668"/>
    <w:rsid w:val="00935CCC"/>
    <w:rsid w:val="009364F1"/>
    <w:rsid w:val="00944C02"/>
    <w:rsid w:val="009452B6"/>
    <w:rsid w:val="00951454"/>
    <w:rsid w:val="009538C9"/>
    <w:rsid w:val="00955F38"/>
    <w:rsid w:val="009579D0"/>
    <w:rsid w:val="00960209"/>
    <w:rsid w:val="00963420"/>
    <w:rsid w:val="00964382"/>
    <w:rsid w:val="00964863"/>
    <w:rsid w:val="00965911"/>
    <w:rsid w:val="00966137"/>
    <w:rsid w:val="00966223"/>
    <w:rsid w:val="0096716C"/>
    <w:rsid w:val="009677DB"/>
    <w:rsid w:val="00970936"/>
    <w:rsid w:val="009715A6"/>
    <w:rsid w:val="00971C8F"/>
    <w:rsid w:val="0097443A"/>
    <w:rsid w:val="0097515C"/>
    <w:rsid w:val="00981D7E"/>
    <w:rsid w:val="00983F48"/>
    <w:rsid w:val="0099001A"/>
    <w:rsid w:val="00990414"/>
    <w:rsid w:val="00992F61"/>
    <w:rsid w:val="00995AF4"/>
    <w:rsid w:val="009974D5"/>
    <w:rsid w:val="009A04B2"/>
    <w:rsid w:val="009A0D90"/>
    <w:rsid w:val="009A1EF3"/>
    <w:rsid w:val="009A1F9E"/>
    <w:rsid w:val="009A2F1B"/>
    <w:rsid w:val="009A3129"/>
    <w:rsid w:val="009A3208"/>
    <w:rsid w:val="009A4374"/>
    <w:rsid w:val="009A5375"/>
    <w:rsid w:val="009A5B71"/>
    <w:rsid w:val="009A6A39"/>
    <w:rsid w:val="009A6ADB"/>
    <w:rsid w:val="009A6C8F"/>
    <w:rsid w:val="009A7A5D"/>
    <w:rsid w:val="009A7E4E"/>
    <w:rsid w:val="009A7EBB"/>
    <w:rsid w:val="009B04C8"/>
    <w:rsid w:val="009B0BF7"/>
    <w:rsid w:val="009B0D03"/>
    <w:rsid w:val="009B10D3"/>
    <w:rsid w:val="009B4CA6"/>
    <w:rsid w:val="009B4DCD"/>
    <w:rsid w:val="009B6149"/>
    <w:rsid w:val="009B6CE6"/>
    <w:rsid w:val="009B7F72"/>
    <w:rsid w:val="009C3C16"/>
    <w:rsid w:val="009C480D"/>
    <w:rsid w:val="009C5BCA"/>
    <w:rsid w:val="009C6C3E"/>
    <w:rsid w:val="009C7FD3"/>
    <w:rsid w:val="009D0585"/>
    <w:rsid w:val="009D5522"/>
    <w:rsid w:val="009D5A7A"/>
    <w:rsid w:val="009E188B"/>
    <w:rsid w:val="009E19BF"/>
    <w:rsid w:val="009E58C0"/>
    <w:rsid w:val="009E6AC4"/>
    <w:rsid w:val="009E757D"/>
    <w:rsid w:val="009F11DC"/>
    <w:rsid w:val="009F3089"/>
    <w:rsid w:val="009F3BA8"/>
    <w:rsid w:val="009F5996"/>
    <w:rsid w:val="00A0123D"/>
    <w:rsid w:val="00A01664"/>
    <w:rsid w:val="00A01A63"/>
    <w:rsid w:val="00A03D91"/>
    <w:rsid w:val="00A11F20"/>
    <w:rsid w:val="00A12323"/>
    <w:rsid w:val="00A12439"/>
    <w:rsid w:val="00A14C45"/>
    <w:rsid w:val="00A1513E"/>
    <w:rsid w:val="00A15752"/>
    <w:rsid w:val="00A1588F"/>
    <w:rsid w:val="00A16FFA"/>
    <w:rsid w:val="00A21A61"/>
    <w:rsid w:val="00A22AC4"/>
    <w:rsid w:val="00A23FF9"/>
    <w:rsid w:val="00A24B80"/>
    <w:rsid w:val="00A30BDD"/>
    <w:rsid w:val="00A32D83"/>
    <w:rsid w:val="00A32FC4"/>
    <w:rsid w:val="00A330FE"/>
    <w:rsid w:val="00A413B2"/>
    <w:rsid w:val="00A42944"/>
    <w:rsid w:val="00A43DD3"/>
    <w:rsid w:val="00A44099"/>
    <w:rsid w:val="00A45ED9"/>
    <w:rsid w:val="00A4686A"/>
    <w:rsid w:val="00A47F5F"/>
    <w:rsid w:val="00A50DBB"/>
    <w:rsid w:val="00A51EB4"/>
    <w:rsid w:val="00A53057"/>
    <w:rsid w:val="00A53BC9"/>
    <w:rsid w:val="00A557ED"/>
    <w:rsid w:val="00A55C6F"/>
    <w:rsid w:val="00A605DE"/>
    <w:rsid w:val="00A65868"/>
    <w:rsid w:val="00A7013C"/>
    <w:rsid w:val="00A710F7"/>
    <w:rsid w:val="00A75A76"/>
    <w:rsid w:val="00A762FE"/>
    <w:rsid w:val="00A7684B"/>
    <w:rsid w:val="00A76E12"/>
    <w:rsid w:val="00A8222B"/>
    <w:rsid w:val="00A82CF0"/>
    <w:rsid w:val="00A8342B"/>
    <w:rsid w:val="00A84FAF"/>
    <w:rsid w:val="00A852DF"/>
    <w:rsid w:val="00A90BA3"/>
    <w:rsid w:val="00A9185A"/>
    <w:rsid w:val="00A9618D"/>
    <w:rsid w:val="00A96A52"/>
    <w:rsid w:val="00AA42E9"/>
    <w:rsid w:val="00AA6A51"/>
    <w:rsid w:val="00AA766D"/>
    <w:rsid w:val="00AA7A9E"/>
    <w:rsid w:val="00AA7F39"/>
    <w:rsid w:val="00AB0BC6"/>
    <w:rsid w:val="00AB0C84"/>
    <w:rsid w:val="00AB1196"/>
    <w:rsid w:val="00AB6425"/>
    <w:rsid w:val="00AB654E"/>
    <w:rsid w:val="00AB7229"/>
    <w:rsid w:val="00AC4B78"/>
    <w:rsid w:val="00AC4C78"/>
    <w:rsid w:val="00AC5873"/>
    <w:rsid w:val="00AC5D37"/>
    <w:rsid w:val="00AD162E"/>
    <w:rsid w:val="00AD45F4"/>
    <w:rsid w:val="00AD51F6"/>
    <w:rsid w:val="00AD59A0"/>
    <w:rsid w:val="00AD601A"/>
    <w:rsid w:val="00AE2AA4"/>
    <w:rsid w:val="00AE3841"/>
    <w:rsid w:val="00AE6059"/>
    <w:rsid w:val="00AE6369"/>
    <w:rsid w:val="00AE69D7"/>
    <w:rsid w:val="00AF0339"/>
    <w:rsid w:val="00AF1DCC"/>
    <w:rsid w:val="00AF43E3"/>
    <w:rsid w:val="00AF5C93"/>
    <w:rsid w:val="00AF799F"/>
    <w:rsid w:val="00B00334"/>
    <w:rsid w:val="00B02C32"/>
    <w:rsid w:val="00B04FA4"/>
    <w:rsid w:val="00B061DB"/>
    <w:rsid w:val="00B0644B"/>
    <w:rsid w:val="00B064CE"/>
    <w:rsid w:val="00B067A2"/>
    <w:rsid w:val="00B1010A"/>
    <w:rsid w:val="00B10533"/>
    <w:rsid w:val="00B13267"/>
    <w:rsid w:val="00B1467F"/>
    <w:rsid w:val="00B164EA"/>
    <w:rsid w:val="00B22850"/>
    <w:rsid w:val="00B24F4A"/>
    <w:rsid w:val="00B31196"/>
    <w:rsid w:val="00B3266F"/>
    <w:rsid w:val="00B33345"/>
    <w:rsid w:val="00B34B51"/>
    <w:rsid w:val="00B37DFB"/>
    <w:rsid w:val="00B4399E"/>
    <w:rsid w:val="00B45E5A"/>
    <w:rsid w:val="00B512A4"/>
    <w:rsid w:val="00B53CA7"/>
    <w:rsid w:val="00B53FAD"/>
    <w:rsid w:val="00B55119"/>
    <w:rsid w:val="00B55ED9"/>
    <w:rsid w:val="00B562C4"/>
    <w:rsid w:val="00B61AAE"/>
    <w:rsid w:val="00B631A6"/>
    <w:rsid w:val="00B63A07"/>
    <w:rsid w:val="00B63AFA"/>
    <w:rsid w:val="00B6426A"/>
    <w:rsid w:val="00B646DD"/>
    <w:rsid w:val="00B6512A"/>
    <w:rsid w:val="00B65592"/>
    <w:rsid w:val="00B66379"/>
    <w:rsid w:val="00B6703E"/>
    <w:rsid w:val="00B71649"/>
    <w:rsid w:val="00B729A1"/>
    <w:rsid w:val="00B72B52"/>
    <w:rsid w:val="00B72CF3"/>
    <w:rsid w:val="00B73700"/>
    <w:rsid w:val="00B74987"/>
    <w:rsid w:val="00B74A2B"/>
    <w:rsid w:val="00B8059F"/>
    <w:rsid w:val="00B810C7"/>
    <w:rsid w:val="00B827E3"/>
    <w:rsid w:val="00B90A07"/>
    <w:rsid w:val="00B9289D"/>
    <w:rsid w:val="00B9581C"/>
    <w:rsid w:val="00BA17DF"/>
    <w:rsid w:val="00BA1DE8"/>
    <w:rsid w:val="00BA25DC"/>
    <w:rsid w:val="00BA50CE"/>
    <w:rsid w:val="00BA5806"/>
    <w:rsid w:val="00BA5B36"/>
    <w:rsid w:val="00BB1F06"/>
    <w:rsid w:val="00BB2343"/>
    <w:rsid w:val="00BB2572"/>
    <w:rsid w:val="00BB329F"/>
    <w:rsid w:val="00BB5732"/>
    <w:rsid w:val="00BB5D6B"/>
    <w:rsid w:val="00BB791D"/>
    <w:rsid w:val="00BC3602"/>
    <w:rsid w:val="00BC4B88"/>
    <w:rsid w:val="00BD1627"/>
    <w:rsid w:val="00BD216A"/>
    <w:rsid w:val="00BD2301"/>
    <w:rsid w:val="00BD2F4B"/>
    <w:rsid w:val="00BD30E3"/>
    <w:rsid w:val="00BD3BE5"/>
    <w:rsid w:val="00BD49F0"/>
    <w:rsid w:val="00BD4DD8"/>
    <w:rsid w:val="00BD54F0"/>
    <w:rsid w:val="00BD63F0"/>
    <w:rsid w:val="00BE07AC"/>
    <w:rsid w:val="00BE0AAA"/>
    <w:rsid w:val="00BE1046"/>
    <w:rsid w:val="00BE20E9"/>
    <w:rsid w:val="00BE5436"/>
    <w:rsid w:val="00BE5502"/>
    <w:rsid w:val="00BE68C8"/>
    <w:rsid w:val="00BF00A5"/>
    <w:rsid w:val="00BF2F61"/>
    <w:rsid w:val="00BF3988"/>
    <w:rsid w:val="00BF3B22"/>
    <w:rsid w:val="00BF3F0B"/>
    <w:rsid w:val="00BF4E8D"/>
    <w:rsid w:val="00BF6D5A"/>
    <w:rsid w:val="00BF74C1"/>
    <w:rsid w:val="00C02406"/>
    <w:rsid w:val="00C05500"/>
    <w:rsid w:val="00C11750"/>
    <w:rsid w:val="00C119B2"/>
    <w:rsid w:val="00C11EAB"/>
    <w:rsid w:val="00C12D25"/>
    <w:rsid w:val="00C12D7D"/>
    <w:rsid w:val="00C14A3A"/>
    <w:rsid w:val="00C224FE"/>
    <w:rsid w:val="00C2554E"/>
    <w:rsid w:val="00C25EF9"/>
    <w:rsid w:val="00C30C8A"/>
    <w:rsid w:val="00C30D82"/>
    <w:rsid w:val="00C31880"/>
    <w:rsid w:val="00C33583"/>
    <w:rsid w:val="00C34C30"/>
    <w:rsid w:val="00C36E17"/>
    <w:rsid w:val="00C406D7"/>
    <w:rsid w:val="00C4075F"/>
    <w:rsid w:val="00C42490"/>
    <w:rsid w:val="00C430AE"/>
    <w:rsid w:val="00C43508"/>
    <w:rsid w:val="00C44371"/>
    <w:rsid w:val="00C448D9"/>
    <w:rsid w:val="00C4645B"/>
    <w:rsid w:val="00C502D6"/>
    <w:rsid w:val="00C507A3"/>
    <w:rsid w:val="00C51003"/>
    <w:rsid w:val="00C514D7"/>
    <w:rsid w:val="00C529FF"/>
    <w:rsid w:val="00C5331D"/>
    <w:rsid w:val="00C60B97"/>
    <w:rsid w:val="00C62D5C"/>
    <w:rsid w:val="00C64D94"/>
    <w:rsid w:val="00C65240"/>
    <w:rsid w:val="00C65CD6"/>
    <w:rsid w:val="00C702D2"/>
    <w:rsid w:val="00C716BC"/>
    <w:rsid w:val="00C72AD8"/>
    <w:rsid w:val="00C73705"/>
    <w:rsid w:val="00C83D79"/>
    <w:rsid w:val="00C841EF"/>
    <w:rsid w:val="00C86128"/>
    <w:rsid w:val="00C90745"/>
    <w:rsid w:val="00C91DE2"/>
    <w:rsid w:val="00C925F0"/>
    <w:rsid w:val="00C96C43"/>
    <w:rsid w:val="00C96CB1"/>
    <w:rsid w:val="00CA2041"/>
    <w:rsid w:val="00CA4813"/>
    <w:rsid w:val="00CA4B4C"/>
    <w:rsid w:val="00CA6D01"/>
    <w:rsid w:val="00CA7FB0"/>
    <w:rsid w:val="00CB2901"/>
    <w:rsid w:val="00CB30B2"/>
    <w:rsid w:val="00CB5B88"/>
    <w:rsid w:val="00CB640F"/>
    <w:rsid w:val="00CB682D"/>
    <w:rsid w:val="00CB7D80"/>
    <w:rsid w:val="00CC1890"/>
    <w:rsid w:val="00CC1D3C"/>
    <w:rsid w:val="00CC4336"/>
    <w:rsid w:val="00CC4FBA"/>
    <w:rsid w:val="00CC7BC1"/>
    <w:rsid w:val="00CD090D"/>
    <w:rsid w:val="00CD0A83"/>
    <w:rsid w:val="00CD3089"/>
    <w:rsid w:val="00CD3B01"/>
    <w:rsid w:val="00CD4753"/>
    <w:rsid w:val="00CD571D"/>
    <w:rsid w:val="00CD6DB1"/>
    <w:rsid w:val="00CE01C8"/>
    <w:rsid w:val="00CE1B9D"/>
    <w:rsid w:val="00CE1DDA"/>
    <w:rsid w:val="00CE235B"/>
    <w:rsid w:val="00CE493C"/>
    <w:rsid w:val="00CF171B"/>
    <w:rsid w:val="00CF706B"/>
    <w:rsid w:val="00D02B48"/>
    <w:rsid w:val="00D044B9"/>
    <w:rsid w:val="00D0553A"/>
    <w:rsid w:val="00D06CE1"/>
    <w:rsid w:val="00D06FB3"/>
    <w:rsid w:val="00D10762"/>
    <w:rsid w:val="00D11444"/>
    <w:rsid w:val="00D12F60"/>
    <w:rsid w:val="00D1346C"/>
    <w:rsid w:val="00D15201"/>
    <w:rsid w:val="00D17614"/>
    <w:rsid w:val="00D2011D"/>
    <w:rsid w:val="00D239D3"/>
    <w:rsid w:val="00D23EC4"/>
    <w:rsid w:val="00D2451C"/>
    <w:rsid w:val="00D2499C"/>
    <w:rsid w:val="00D24E78"/>
    <w:rsid w:val="00D25940"/>
    <w:rsid w:val="00D26D28"/>
    <w:rsid w:val="00D27BAB"/>
    <w:rsid w:val="00D302F1"/>
    <w:rsid w:val="00D30D6A"/>
    <w:rsid w:val="00D327B8"/>
    <w:rsid w:val="00D3601F"/>
    <w:rsid w:val="00D400DD"/>
    <w:rsid w:val="00D41BD2"/>
    <w:rsid w:val="00D43639"/>
    <w:rsid w:val="00D43845"/>
    <w:rsid w:val="00D44690"/>
    <w:rsid w:val="00D463D7"/>
    <w:rsid w:val="00D46E6B"/>
    <w:rsid w:val="00D50FCD"/>
    <w:rsid w:val="00D5156D"/>
    <w:rsid w:val="00D51D68"/>
    <w:rsid w:val="00D522D3"/>
    <w:rsid w:val="00D530C8"/>
    <w:rsid w:val="00D538FE"/>
    <w:rsid w:val="00D5797C"/>
    <w:rsid w:val="00D63474"/>
    <w:rsid w:val="00D63550"/>
    <w:rsid w:val="00D65B0A"/>
    <w:rsid w:val="00D67314"/>
    <w:rsid w:val="00D67D62"/>
    <w:rsid w:val="00D71F8D"/>
    <w:rsid w:val="00D72F28"/>
    <w:rsid w:val="00D740C1"/>
    <w:rsid w:val="00D7689C"/>
    <w:rsid w:val="00D77FCF"/>
    <w:rsid w:val="00D80C1F"/>
    <w:rsid w:val="00D80F5F"/>
    <w:rsid w:val="00D81E1C"/>
    <w:rsid w:val="00D8303A"/>
    <w:rsid w:val="00D85BD8"/>
    <w:rsid w:val="00D86810"/>
    <w:rsid w:val="00D90D09"/>
    <w:rsid w:val="00D94791"/>
    <w:rsid w:val="00D963C7"/>
    <w:rsid w:val="00D96B4D"/>
    <w:rsid w:val="00DA053D"/>
    <w:rsid w:val="00DA4708"/>
    <w:rsid w:val="00DA5155"/>
    <w:rsid w:val="00DA5BE4"/>
    <w:rsid w:val="00DA7C74"/>
    <w:rsid w:val="00DB0FA2"/>
    <w:rsid w:val="00DB3036"/>
    <w:rsid w:val="00DB3049"/>
    <w:rsid w:val="00DB4A2A"/>
    <w:rsid w:val="00DB5D7E"/>
    <w:rsid w:val="00DB64A3"/>
    <w:rsid w:val="00DB72F3"/>
    <w:rsid w:val="00DB7B10"/>
    <w:rsid w:val="00DB7CB2"/>
    <w:rsid w:val="00DC0985"/>
    <w:rsid w:val="00DC14FD"/>
    <w:rsid w:val="00DC164D"/>
    <w:rsid w:val="00DC244F"/>
    <w:rsid w:val="00DC2683"/>
    <w:rsid w:val="00DC2DAE"/>
    <w:rsid w:val="00DC3474"/>
    <w:rsid w:val="00DC5D45"/>
    <w:rsid w:val="00DC6620"/>
    <w:rsid w:val="00DC7A63"/>
    <w:rsid w:val="00DD1DF6"/>
    <w:rsid w:val="00DD267A"/>
    <w:rsid w:val="00DD3FC5"/>
    <w:rsid w:val="00DD413A"/>
    <w:rsid w:val="00DD4DF5"/>
    <w:rsid w:val="00DD59BB"/>
    <w:rsid w:val="00DD5BC4"/>
    <w:rsid w:val="00DD7987"/>
    <w:rsid w:val="00DE4201"/>
    <w:rsid w:val="00DE57C6"/>
    <w:rsid w:val="00DE605E"/>
    <w:rsid w:val="00DE635B"/>
    <w:rsid w:val="00DE664D"/>
    <w:rsid w:val="00DE7BDA"/>
    <w:rsid w:val="00DF252E"/>
    <w:rsid w:val="00DF3640"/>
    <w:rsid w:val="00DF42C4"/>
    <w:rsid w:val="00DF4D7E"/>
    <w:rsid w:val="00DF6269"/>
    <w:rsid w:val="00E00A69"/>
    <w:rsid w:val="00E02CF9"/>
    <w:rsid w:val="00E03570"/>
    <w:rsid w:val="00E04734"/>
    <w:rsid w:val="00E05643"/>
    <w:rsid w:val="00E06D94"/>
    <w:rsid w:val="00E074ED"/>
    <w:rsid w:val="00E10B7D"/>
    <w:rsid w:val="00E12640"/>
    <w:rsid w:val="00E1525A"/>
    <w:rsid w:val="00E162A8"/>
    <w:rsid w:val="00E214AD"/>
    <w:rsid w:val="00E21AC6"/>
    <w:rsid w:val="00E21DD0"/>
    <w:rsid w:val="00E22AEA"/>
    <w:rsid w:val="00E247D7"/>
    <w:rsid w:val="00E25669"/>
    <w:rsid w:val="00E27055"/>
    <w:rsid w:val="00E31ACE"/>
    <w:rsid w:val="00E32417"/>
    <w:rsid w:val="00E34494"/>
    <w:rsid w:val="00E34F80"/>
    <w:rsid w:val="00E37C06"/>
    <w:rsid w:val="00E410D9"/>
    <w:rsid w:val="00E42D4A"/>
    <w:rsid w:val="00E43563"/>
    <w:rsid w:val="00E46586"/>
    <w:rsid w:val="00E47220"/>
    <w:rsid w:val="00E50BFB"/>
    <w:rsid w:val="00E51817"/>
    <w:rsid w:val="00E53F9A"/>
    <w:rsid w:val="00E56ABE"/>
    <w:rsid w:val="00E572FE"/>
    <w:rsid w:val="00E57BE3"/>
    <w:rsid w:val="00E57DE2"/>
    <w:rsid w:val="00E60958"/>
    <w:rsid w:val="00E65A81"/>
    <w:rsid w:val="00E714CB"/>
    <w:rsid w:val="00E715A2"/>
    <w:rsid w:val="00E7427D"/>
    <w:rsid w:val="00E802A9"/>
    <w:rsid w:val="00E813AB"/>
    <w:rsid w:val="00E81C75"/>
    <w:rsid w:val="00E85A9C"/>
    <w:rsid w:val="00E86276"/>
    <w:rsid w:val="00E90E8C"/>
    <w:rsid w:val="00E9151E"/>
    <w:rsid w:val="00E975A6"/>
    <w:rsid w:val="00EA13E5"/>
    <w:rsid w:val="00EA1F36"/>
    <w:rsid w:val="00EA2109"/>
    <w:rsid w:val="00EA2BF2"/>
    <w:rsid w:val="00EA7C58"/>
    <w:rsid w:val="00EA7C5C"/>
    <w:rsid w:val="00EA7FFE"/>
    <w:rsid w:val="00EB0A07"/>
    <w:rsid w:val="00EB0D92"/>
    <w:rsid w:val="00EB2A13"/>
    <w:rsid w:val="00EB4179"/>
    <w:rsid w:val="00EB4E1D"/>
    <w:rsid w:val="00EB4E59"/>
    <w:rsid w:val="00EB50A9"/>
    <w:rsid w:val="00EB7A69"/>
    <w:rsid w:val="00EC219C"/>
    <w:rsid w:val="00EC33ED"/>
    <w:rsid w:val="00EC4BF7"/>
    <w:rsid w:val="00EC4F60"/>
    <w:rsid w:val="00EC6405"/>
    <w:rsid w:val="00EC6D85"/>
    <w:rsid w:val="00ED01E4"/>
    <w:rsid w:val="00ED0686"/>
    <w:rsid w:val="00ED1112"/>
    <w:rsid w:val="00ED42C7"/>
    <w:rsid w:val="00ED5085"/>
    <w:rsid w:val="00ED644E"/>
    <w:rsid w:val="00ED6548"/>
    <w:rsid w:val="00EE0D4F"/>
    <w:rsid w:val="00EE3AB9"/>
    <w:rsid w:val="00EE476C"/>
    <w:rsid w:val="00EE4C92"/>
    <w:rsid w:val="00EE541C"/>
    <w:rsid w:val="00EE5AB0"/>
    <w:rsid w:val="00EF1329"/>
    <w:rsid w:val="00EF17BF"/>
    <w:rsid w:val="00EF284A"/>
    <w:rsid w:val="00EF29E2"/>
    <w:rsid w:val="00EF3209"/>
    <w:rsid w:val="00EF37A1"/>
    <w:rsid w:val="00EF5CF6"/>
    <w:rsid w:val="00EF6D13"/>
    <w:rsid w:val="00F0078D"/>
    <w:rsid w:val="00F01550"/>
    <w:rsid w:val="00F02EBD"/>
    <w:rsid w:val="00F04C7A"/>
    <w:rsid w:val="00F059E0"/>
    <w:rsid w:val="00F05DFF"/>
    <w:rsid w:val="00F10F8A"/>
    <w:rsid w:val="00F120CE"/>
    <w:rsid w:val="00F14B71"/>
    <w:rsid w:val="00F1518F"/>
    <w:rsid w:val="00F174EC"/>
    <w:rsid w:val="00F176A5"/>
    <w:rsid w:val="00F20DE0"/>
    <w:rsid w:val="00F22612"/>
    <w:rsid w:val="00F2392E"/>
    <w:rsid w:val="00F24265"/>
    <w:rsid w:val="00F2466F"/>
    <w:rsid w:val="00F24E4F"/>
    <w:rsid w:val="00F27351"/>
    <w:rsid w:val="00F276D0"/>
    <w:rsid w:val="00F27C26"/>
    <w:rsid w:val="00F27D08"/>
    <w:rsid w:val="00F30B52"/>
    <w:rsid w:val="00F32249"/>
    <w:rsid w:val="00F3304B"/>
    <w:rsid w:val="00F360FE"/>
    <w:rsid w:val="00F37BEB"/>
    <w:rsid w:val="00F40475"/>
    <w:rsid w:val="00F41436"/>
    <w:rsid w:val="00F43C6F"/>
    <w:rsid w:val="00F45149"/>
    <w:rsid w:val="00F46F32"/>
    <w:rsid w:val="00F5070E"/>
    <w:rsid w:val="00F51EA5"/>
    <w:rsid w:val="00F51FCE"/>
    <w:rsid w:val="00F523B5"/>
    <w:rsid w:val="00F555A7"/>
    <w:rsid w:val="00F55A05"/>
    <w:rsid w:val="00F55FE0"/>
    <w:rsid w:val="00F575F8"/>
    <w:rsid w:val="00F577EA"/>
    <w:rsid w:val="00F57B03"/>
    <w:rsid w:val="00F636AB"/>
    <w:rsid w:val="00F65247"/>
    <w:rsid w:val="00F65735"/>
    <w:rsid w:val="00F66C3D"/>
    <w:rsid w:val="00F66CEF"/>
    <w:rsid w:val="00F71618"/>
    <w:rsid w:val="00F769D7"/>
    <w:rsid w:val="00F81789"/>
    <w:rsid w:val="00F81E8B"/>
    <w:rsid w:val="00F841BD"/>
    <w:rsid w:val="00F8584D"/>
    <w:rsid w:val="00F87653"/>
    <w:rsid w:val="00F905BA"/>
    <w:rsid w:val="00F90AE7"/>
    <w:rsid w:val="00F91E0B"/>
    <w:rsid w:val="00F92C42"/>
    <w:rsid w:val="00F94AC9"/>
    <w:rsid w:val="00F94BD8"/>
    <w:rsid w:val="00F97A2E"/>
    <w:rsid w:val="00FA017E"/>
    <w:rsid w:val="00FA0392"/>
    <w:rsid w:val="00FA0737"/>
    <w:rsid w:val="00FA1277"/>
    <w:rsid w:val="00FA21B9"/>
    <w:rsid w:val="00FA69EC"/>
    <w:rsid w:val="00FA7344"/>
    <w:rsid w:val="00FB3649"/>
    <w:rsid w:val="00FB57E7"/>
    <w:rsid w:val="00FB6294"/>
    <w:rsid w:val="00FB7245"/>
    <w:rsid w:val="00FB7BAC"/>
    <w:rsid w:val="00FC1E43"/>
    <w:rsid w:val="00FC2F80"/>
    <w:rsid w:val="00FC3799"/>
    <w:rsid w:val="00FC45BD"/>
    <w:rsid w:val="00FC5B27"/>
    <w:rsid w:val="00FC5C62"/>
    <w:rsid w:val="00FC79D0"/>
    <w:rsid w:val="00FD105B"/>
    <w:rsid w:val="00FD1643"/>
    <w:rsid w:val="00FD1E0F"/>
    <w:rsid w:val="00FD29A0"/>
    <w:rsid w:val="00FD2A4B"/>
    <w:rsid w:val="00FD38A2"/>
    <w:rsid w:val="00FD3CCD"/>
    <w:rsid w:val="00FD526D"/>
    <w:rsid w:val="00FD5273"/>
    <w:rsid w:val="00FE0282"/>
    <w:rsid w:val="00FE41D8"/>
    <w:rsid w:val="00FE45AF"/>
    <w:rsid w:val="00FE729B"/>
    <w:rsid w:val="00FF0E69"/>
    <w:rsid w:val="00FF32C5"/>
    <w:rsid w:val="00FF3B03"/>
    <w:rsid w:val="00FF6099"/>
    <w:rsid w:val="00FF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3C6FB3"/>
  <w15:chartTrackingRefBased/>
  <w15:docId w15:val="{60FAE393-21A6-462B-9124-019686ED8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C4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0646"/>
    <w:pPr>
      <w:keepNext/>
      <w:widowControl/>
      <w:spacing w:before="240" w:after="80"/>
      <w:jc w:val="center"/>
      <w:outlineLvl w:val="0"/>
    </w:pPr>
    <w:rPr>
      <w:rFonts w:ascii="Times New Roman" w:eastAsia="Times New Roman" w:hAnsi="Times New Roman" w:cs="Times New Roman"/>
      <w:smallCaps/>
      <w:kern w:val="28"/>
      <w:sz w:val="20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C4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490646"/>
    <w:pPr>
      <w:keepNext/>
      <w:widowControl/>
      <w:jc w:val="left"/>
      <w:outlineLvl w:val="2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490646"/>
    <w:pPr>
      <w:keepNext/>
      <w:widowControl/>
      <w:spacing w:before="240" w:after="60"/>
      <w:ind w:left="1152" w:hanging="720"/>
      <w:jc w:val="left"/>
      <w:outlineLvl w:val="3"/>
    </w:pPr>
    <w:rPr>
      <w:rFonts w:ascii="Times New Roman" w:eastAsia="Times New Roman" w:hAnsi="Times New Roman" w:cs="Times New Roman"/>
      <w:i/>
      <w:iCs/>
      <w:kern w:val="0"/>
      <w:sz w:val="18"/>
      <w:szCs w:val="1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490646"/>
    <w:pPr>
      <w:widowControl/>
      <w:spacing w:before="240" w:after="60"/>
      <w:ind w:left="1872" w:hanging="720"/>
      <w:jc w:val="left"/>
      <w:outlineLvl w:val="4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490646"/>
    <w:pPr>
      <w:widowControl/>
      <w:spacing w:before="240" w:after="60"/>
      <w:ind w:left="2592" w:hanging="720"/>
      <w:jc w:val="left"/>
      <w:outlineLvl w:val="5"/>
    </w:pPr>
    <w:rPr>
      <w:rFonts w:ascii="Times New Roman" w:eastAsia="Times New Roman" w:hAnsi="Times New Roman" w:cs="Times New Roman"/>
      <w:i/>
      <w:iCs/>
      <w:kern w:val="0"/>
      <w:sz w:val="16"/>
      <w:szCs w:val="1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490646"/>
    <w:pPr>
      <w:widowControl/>
      <w:spacing w:before="240" w:after="60"/>
      <w:ind w:left="3312" w:hanging="720"/>
      <w:jc w:val="left"/>
      <w:outlineLvl w:val="6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490646"/>
    <w:pPr>
      <w:widowControl/>
      <w:spacing w:before="240" w:after="60"/>
      <w:ind w:left="4032" w:hanging="720"/>
      <w:jc w:val="left"/>
      <w:outlineLvl w:val="7"/>
    </w:pPr>
    <w:rPr>
      <w:rFonts w:ascii="Times New Roman" w:eastAsia="Times New Roman" w:hAnsi="Times New Roman" w:cs="Times New Roman"/>
      <w:i/>
      <w:iCs/>
      <w:kern w:val="0"/>
      <w:sz w:val="16"/>
      <w:szCs w:val="16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490646"/>
    <w:pPr>
      <w:widowControl/>
      <w:spacing w:before="240" w:after="60"/>
      <w:ind w:left="4752" w:hanging="720"/>
      <w:jc w:val="left"/>
      <w:outlineLvl w:val="8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5C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5C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5C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5C48"/>
    <w:rPr>
      <w:sz w:val="18"/>
      <w:szCs w:val="18"/>
    </w:rPr>
  </w:style>
  <w:style w:type="paragraph" w:customStyle="1" w:styleId="Papertitle">
    <w:name w:val="Paper title"/>
    <w:basedOn w:val="BodyText"/>
    <w:rsid w:val="00195C48"/>
    <w:pPr>
      <w:widowControl/>
      <w:spacing w:after="0"/>
      <w:jc w:val="center"/>
    </w:pPr>
    <w:rPr>
      <w:rFonts w:ascii="Times New Roman" w:eastAsia="SimSun" w:hAnsi="Times New Roman" w:cs="Times New Roman"/>
      <w:kern w:val="0"/>
      <w:sz w:val="5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195C4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95C48"/>
  </w:style>
  <w:style w:type="character" w:styleId="Hyperlink">
    <w:name w:val="Hyperlink"/>
    <w:basedOn w:val="DefaultParagraphFont"/>
    <w:uiPriority w:val="99"/>
    <w:unhideWhenUsed/>
    <w:rsid w:val="00195C48"/>
    <w:rPr>
      <w:color w:val="0563C1" w:themeColor="hyperlink"/>
      <w:u w:val="single"/>
    </w:rPr>
  </w:style>
  <w:style w:type="paragraph" w:customStyle="1" w:styleId="Abstract">
    <w:name w:val="Abstract"/>
    <w:basedOn w:val="Normal"/>
    <w:next w:val="Normal"/>
    <w:rsid w:val="00195C48"/>
    <w:pPr>
      <w:widowControl/>
      <w:spacing w:before="20"/>
      <w:ind w:firstLine="202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US"/>
    </w:rPr>
  </w:style>
  <w:style w:type="paragraph" w:customStyle="1" w:styleId="tgt">
    <w:name w:val="tgt"/>
    <w:basedOn w:val="Normal"/>
    <w:rsid w:val="00195C4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195C48"/>
    <w:pPr>
      <w:ind w:firstLineChars="200" w:firstLine="420"/>
    </w:pPr>
  </w:style>
  <w:style w:type="paragraph" w:customStyle="1" w:styleId="text">
    <w:name w:val="text"/>
    <w:basedOn w:val="Normal"/>
    <w:rsid w:val="00195C48"/>
    <w:pPr>
      <w:widowControl/>
      <w:spacing w:line="240" w:lineRule="exact"/>
      <w:ind w:firstLine="187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Head2">
    <w:name w:val="Head 2"/>
    <w:basedOn w:val="Heading2"/>
    <w:rsid w:val="00195C48"/>
    <w:pPr>
      <w:keepLines w:val="0"/>
      <w:widowControl/>
      <w:tabs>
        <w:tab w:val="left" w:pos="360"/>
      </w:tabs>
      <w:spacing w:before="120" w:after="0" w:line="240" w:lineRule="auto"/>
      <w:ind w:left="990" w:hanging="360"/>
    </w:pPr>
    <w:rPr>
      <w:rFonts w:ascii="Times New Roman" w:eastAsia="SimSun" w:hAnsi="Times New Roman" w:cs="Times New Roman"/>
      <w:b w:val="0"/>
      <w:bCs w:val="0"/>
      <w:i/>
      <w:spacing w:val="-8"/>
      <w:kern w:val="0"/>
      <w:sz w:val="20"/>
      <w:szCs w:val="20"/>
    </w:rPr>
  </w:style>
  <w:style w:type="paragraph" w:customStyle="1" w:styleId="11">
    <w:name w:val="11二级标题"/>
    <w:basedOn w:val="Normal"/>
    <w:qFormat/>
    <w:rsid w:val="00195C48"/>
    <w:pPr>
      <w:widowControl/>
      <w:spacing w:line="300" w:lineRule="auto"/>
      <w:jc w:val="left"/>
    </w:pPr>
    <w:rPr>
      <w:rFonts w:ascii="Times New Roman" w:eastAsia="SimHei" w:hAnsi="Times New Roman" w:cs="Times New Roman"/>
      <w:kern w:val="0"/>
      <w:sz w:val="20"/>
      <w:szCs w:val="20"/>
    </w:rPr>
  </w:style>
  <w:style w:type="paragraph" w:customStyle="1" w:styleId="051">
    <w:name w:val="样式 样式 图 + 段前: 0.5 行 +1"/>
    <w:basedOn w:val="Normal"/>
    <w:rsid w:val="00195C48"/>
    <w:pPr>
      <w:topLinePunct/>
      <w:spacing w:before="60" w:after="60"/>
      <w:jc w:val="center"/>
    </w:pPr>
    <w:rPr>
      <w:rFonts w:ascii="Times New Roman" w:eastAsia="SimSun" w:hAnsi="Times New Roman" w:cs="Times New Roman"/>
      <w:kern w:val="0"/>
      <w:sz w:val="18"/>
      <w:szCs w:val="15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C4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90646"/>
    <w:rPr>
      <w:rFonts w:ascii="Times New Roman" w:eastAsia="Times New Roman" w:hAnsi="Times New Roman" w:cs="Times New Roman"/>
      <w:smallCaps/>
      <w:kern w:val="28"/>
      <w:sz w:val="2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90646"/>
    <w:rPr>
      <w:rFonts w:ascii="Times New Roman" w:eastAsia="Times New Roman" w:hAnsi="Times New Roman" w:cs="Times New Roman"/>
      <w:i/>
      <w:iCs/>
      <w:kern w:val="0"/>
      <w:sz w:val="20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90646"/>
    <w:rPr>
      <w:rFonts w:ascii="Times New Roman" w:eastAsia="Times New Roman" w:hAnsi="Times New Roman" w:cs="Times New Roman"/>
      <w:i/>
      <w:iCs/>
      <w:kern w:val="0"/>
      <w:sz w:val="18"/>
      <w:szCs w:val="1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490646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490646"/>
    <w:rPr>
      <w:rFonts w:ascii="Times New Roman" w:eastAsia="Times New Roman" w:hAnsi="Times New Roman" w:cs="Times New Roman"/>
      <w:i/>
      <w:iCs/>
      <w:kern w:val="0"/>
      <w:sz w:val="16"/>
      <w:szCs w:val="16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490646"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490646"/>
    <w:rPr>
      <w:rFonts w:ascii="Times New Roman" w:eastAsia="Times New Roman" w:hAnsi="Times New Roman" w:cs="Times New Roman"/>
      <w:i/>
      <w:iCs/>
      <w:kern w:val="0"/>
      <w:sz w:val="16"/>
      <w:szCs w:val="16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490646"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paragraph" w:styleId="FootnoteText">
    <w:name w:val="footnote text"/>
    <w:basedOn w:val="Normal"/>
    <w:link w:val="FootnoteTextChar"/>
    <w:semiHidden/>
    <w:rsid w:val="00490646"/>
    <w:pPr>
      <w:widowControl/>
      <w:ind w:firstLine="202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490646"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paragraph" w:customStyle="1" w:styleId="References">
    <w:name w:val="References"/>
    <w:basedOn w:val="Normal"/>
    <w:rsid w:val="00490646"/>
    <w:pPr>
      <w:widowControl/>
      <w:numPr>
        <w:numId w:val="5"/>
      </w:numPr>
      <w:tabs>
        <w:tab w:val="clear" w:pos="928"/>
        <w:tab w:val="left" w:pos="360"/>
      </w:tabs>
      <w:ind w:left="360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paragraph" w:customStyle="1" w:styleId="ReferenceHead">
    <w:name w:val="Reference Head"/>
    <w:basedOn w:val="Heading1"/>
    <w:link w:val="ReferenceHeadChar"/>
    <w:rsid w:val="00490646"/>
  </w:style>
  <w:style w:type="character" w:customStyle="1" w:styleId="ReferenceHeadChar">
    <w:name w:val="Reference Head Char"/>
    <w:basedOn w:val="Heading1Char"/>
    <w:link w:val="ReferenceHead"/>
    <w:rsid w:val="00490646"/>
    <w:rPr>
      <w:rFonts w:ascii="Times New Roman" w:eastAsia="Times New Roman" w:hAnsi="Times New Roman" w:cs="Times New Roman"/>
      <w:smallCaps/>
      <w:kern w:val="28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Revision">
    <w:name w:val="Revision"/>
    <w:hidden/>
    <w:uiPriority w:val="99"/>
    <w:semiHidden/>
    <w:rsid w:val="000E59AC"/>
  </w:style>
  <w:style w:type="numbering" w:styleId="111111">
    <w:name w:val="Outline List 2"/>
    <w:basedOn w:val="NoList"/>
    <w:uiPriority w:val="99"/>
    <w:semiHidden/>
    <w:unhideWhenUsed/>
    <w:rsid w:val="000E59AC"/>
    <w:pPr>
      <w:numPr>
        <w:numId w:val="6"/>
      </w:numPr>
    </w:pPr>
  </w:style>
  <w:style w:type="numbering" w:styleId="1ai">
    <w:name w:val="Outline List 1"/>
    <w:basedOn w:val="NoList"/>
    <w:uiPriority w:val="99"/>
    <w:semiHidden/>
    <w:unhideWhenUsed/>
    <w:rsid w:val="000E59AC"/>
    <w:pPr>
      <w:numPr>
        <w:numId w:val="7"/>
      </w:numPr>
    </w:pPr>
  </w:style>
  <w:style w:type="numbering" w:styleId="ArticleSection">
    <w:name w:val="Outline List 3"/>
    <w:basedOn w:val="NoList"/>
    <w:uiPriority w:val="99"/>
    <w:semiHidden/>
    <w:unhideWhenUsed/>
    <w:rsid w:val="000E59AC"/>
    <w:pPr>
      <w:numPr>
        <w:numId w:val="8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59AC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9AC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0E59AC"/>
  </w:style>
  <w:style w:type="paragraph" w:styleId="BlockText">
    <w:name w:val="Block Text"/>
    <w:basedOn w:val="Normal"/>
    <w:uiPriority w:val="99"/>
    <w:semiHidden/>
    <w:unhideWhenUsed/>
    <w:rsid w:val="000E59A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E59A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E59AC"/>
  </w:style>
  <w:style w:type="paragraph" w:styleId="BodyText3">
    <w:name w:val="Body Text 3"/>
    <w:basedOn w:val="Normal"/>
    <w:link w:val="BodyText3Char"/>
    <w:uiPriority w:val="99"/>
    <w:semiHidden/>
    <w:unhideWhenUsed/>
    <w:rsid w:val="000E59A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E59AC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E59AC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E59AC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E59A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E59AC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E59AC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E59AC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E59A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E59AC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E59A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E59AC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0E59AC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59AC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0E59AC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E59AC"/>
  </w:style>
  <w:style w:type="table" w:styleId="ColorfulGrid">
    <w:name w:val="Colorful Grid"/>
    <w:basedOn w:val="TableNormal"/>
    <w:uiPriority w:val="73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E59A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0E59AC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0E59AC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0E59AC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0E59AC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0E59AC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0E59AC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9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9AC"/>
    <w:rPr>
      <w:rFonts w:ascii="Tahoma" w:hAnsi="Tahoma" w:cs="Tahoma"/>
      <w:b/>
      <w:bCs/>
      <w:sz w:val="16"/>
      <w:szCs w:val="20"/>
    </w:rPr>
  </w:style>
  <w:style w:type="table" w:styleId="DarkList">
    <w:name w:val="Dark List"/>
    <w:basedOn w:val="TableNormal"/>
    <w:uiPriority w:val="70"/>
    <w:semiHidden/>
    <w:unhideWhenUsed/>
    <w:rsid w:val="000E59A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0E59AC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0E59AC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0E59AC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0E59AC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0E59AC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0E59AC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59AC"/>
  </w:style>
  <w:style w:type="character" w:customStyle="1" w:styleId="DateChar">
    <w:name w:val="Date Char"/>
    <w:basedOn w:val="DefaultParagraphFont"/>
    <w:link w:val="Date"/>
    <w:uiPriority w:val="99"/>
    <w:semiHidden/>
    <w:rsid w:val="000E59AC"/>
  </w:style>
  <w:style w:type="paragraph" w:styleId="DocumentMap">
    <w:name w:val="Document Map"/>
    <w:basedOn w:val="Normal"/>
    <w:link w:val="DocumentMapChar"/>
    <w:uiPriority w:val="99"/>
    <w:semiHidden/>
    <w:unhideWhenUsed/>
    <w:rsid w:val="000E59AC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59AC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0E59AC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0E59AC"/>
  </w:style>
  <w:style w:type="character" w:styleId="Emphasis">
    <w:name w:val="Emphasis"/>
    <w:basedOn w:val="DefaultParagraphFont"/>
    <w:uiPriority w:val="20"/>
    <w:qFormat/>
    <w:rsid w:val="000E59AC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0E59A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E59A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59AC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0E59A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0E59AC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E59AC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0E59AC"/>
    <w:rPr>
      <w:vertAlign w:val="superscript"/>
    </w:rPr>
  </w:style>
  <w:style w:type="table" w:styleId="GridTable1Light">
    <w:name w:val="Grid Table 1 Light"/>
    <w:basedOn w:val="TableNormal"/>
    <w:uiPriority w:val="46"/>
    <w:rsid w:val="000E59A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0E59AC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0E59A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E59A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0E59A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0E59AC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0E59A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E59A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0E59AC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0E59A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0E59A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0E59A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0E59AC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0E59A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0E59A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0E59AC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0E59A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0E59A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0E59A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0E59AC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0E59A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0E59A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0E59AC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0E59A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0E59A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0E59A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0E59AC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0E59A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0E59A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0E59A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0E59A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0E59A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0E59A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0E59A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0E59A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0E59A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0E59AC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0E59A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0E59A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0E59A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0E59AC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0E59A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0E59A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0E59AC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0E59A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0E59A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0E59A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0E59AC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0E59A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0E59AC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0E59AC"/>
  </w:style>
  <w:style w:type="paragraph" w:styleId="HTMLAddress">
    <w:name w:val="HTML Address"/>
    <w:basedOn w:val="Normal"/>
    <w:link w:val="HTMLAddressChar"/>
    <w:uiPriority w:val="99"/>
    <w:semiHidden/>
    <w:unhideWhenUsed/>
    <w:rsid w:val="000E59AC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E59AC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0E59A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E59A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E59AC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0E59AC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59AC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59AC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0E59AC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0E59A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0E59AC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0E59AC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0E59AC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0E59AC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0E59AC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0E59AC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0E59AC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0E59AC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0E59AC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0E59AC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E59AC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0E59AC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9A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9AC"/>
    <w:rPr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0E59AC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0E59A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E59AC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0E59A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0E59A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0E59A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0E59AC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0E59A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E59A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E59AC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0E59A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0E59A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0E59A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0E59AC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0E59A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E59A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E59AC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0E59AC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0E59AC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0E59AC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0E59AC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0E59AC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E59AC"/>
  </w:style>
  <w:style w:type="paragraph" w:styleId="List">
    <w:name w:val="List"/>
    <w:basedOn w:val="Normal"/>
    <w:uiPriority w:val="99"/>
    <w:semiHidden/>
    <w:unhideWhenUsed/>
    <w:rsid w:val="000E59AC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0E59AC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0E59AC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0E59AC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0E59AC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0E59AC"/>
    <w:pPr>
      <w:numPr>
        <w:numId w:val="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E59AC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E59AC"/>
    <w:pPr>
      <w:numPr>
        <w:numId w:val="1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E59AC"/>
    <w:pPr>
      <w:numPr>
        <w:numId w:val="1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E59AC"/>
    <w:pPr>
      <w:numPr>
        <w:numId w:val="1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0E59AC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E59AC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E59AC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E59AC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0E59AC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0E59AC"/>
    <w:pPr>
      <w:numPr>
        <w:numId w:val="1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E59AC"/>
    <w:pPr>
      <w:numPr>
        <w:numId w:val="1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E59AC"/>
    <w:pPr>
      <w:numPr>
        <w:numId w:val="1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E59AC"/>
    <w:pPr>
      <w:numPr>
        <w:numId w:val="17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0E59AC"/>
    <w:pPr>
      <w:numPr>
        <w:numId w:val="18"/>
      </w:numPr>
      <w:contextualSpacing/>
    </w:pPr>
  </w:style>
  <w:style w:type="table" w:styleId="ListTable1Light">
    <w:name w:val="List Table 1 Light"/>
    <w:basedOn w:val="TableNormal"/>
    <w:uiPriority w:val="46"/>
    <w:rsid w:val="000E59A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0E59A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0E59A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0E59A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0E59A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0E59A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0E59A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0E59A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0E59AC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0E59AC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0E59A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0E59A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0E59AC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0E59AC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0E59A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0E59AC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0E59AC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0E59A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0E59AC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0E59AC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0E59AC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0E59A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0E59AC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0E59A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0E59A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0E59A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0E59AC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0E59A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0E59A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0E59AC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0E59AC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0E59AC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0E59AC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0E59AC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0E59AC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0E59A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0E59AC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0E59A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0E59A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0E59A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0E59AC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0E59A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0E59A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0E59AC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0E59AC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0E59A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0E59AC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0E59AC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0E59AC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0E59A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E59AC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0E59A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0E59AC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0E59A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0E59A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0E59A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0E59AC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0E59A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E59A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0E59A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0E59A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0E59A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0E59A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0E59A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0E59A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0E59A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0E59A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0E59A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0E59A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0E59A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0E59A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0E59A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0E59AC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0E59A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0E59A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0E59A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0E59A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0E59A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0E59A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0E59A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E59A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E59AC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0E59A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0E59A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0E59A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0E59AC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0E59A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0E59A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E59A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0E59A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0E59A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0E59A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0E59A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0E59A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0E59AC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E59A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E59A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0E59AC"/>
    <w:pPr>
      <w:widowControl w:val="0"/>
      <w:jc w:val="both"/>
    </w:pPr>
  </w:style>
  <w:style w:type="paragraph" w:styleId="NormalWeb">
    <w:name w:val="Normal (Web)"/>
    <w:basedOn w:val="Normal"/>
    <w:uiPriority w:val="99"/>
    <w:semiHidden/>
    <w:unhideWhenUsed/>
    <w:rsid w:val="000E59A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0E59A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E59AC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E59AC"/>
  </w:style>
  <w:style w:type="character" w:styleId="PageNumber">
    <w:name w:val="page number"/>
    <w:basedOn w:val="DefaultParagraphFont"/>
    <w:uiPriority w:val="99"/>
    <w:semiHidden/>
    <w:unhideWhenUsed/>
    <w:rsid w:val="000E59AC"/>
  </w:style>
  <w:style w:type="character" w:styleId="PlaceholderText">
    <w:name w:val="Placeholder Text"/>
    <w:basedOn w:val="DefaultParagraphFont"/>
    <w:uiPriority w:val="99"/>
    <w:semiHidden/>
    <w:rsid w:val="000E59AC"/>
    <w:rPr>
      <w:color w:val="808080"/>
    </w:rPr>
  </w:style>
  <w:style w:type="table" w:styleId="PlainTable1">
    <w:name w:val="Plain Table 1"/>
    <w:basedOn w:val="TableNormal"/>
    <w:uiPriority w:val="41"/>
    <w:rsid w:val="000E59A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E59A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E59A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E59A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E59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0E59AC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E59AC"/>
    <w:rPr>
      <w:rFonts w:ascii="Consolas" w:hAnsi="Consolas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0E59A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9AC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E59A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E59AC"/>
  </w:style>
  <w:style w:type="paragraph" w:styleId="Signature">
    <w:name w:val="Signature"/>
    <w:basedOn w:val="Normal"/>
    <w:link w:val="SignatureChar"/>
    <w:uiPriority w:val="99"/>
    <w:semiHidden/>
    <w:unhideWhenUsed/>
    <w:rsid w:val="000E59AC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E59AC"/>
  </w:style>
  <w:style w:type="character" w:customStyle="1" w:styleId="SmartHyperlink">
    <w:name w:val="Smart Hyperlink"/>
    <w:basedOn w:val="DefaultParagraphFont"/>
    <w:uiPriority w:val="99"/>
    <w:semiHidden/>
    <w:unhideWhenUsed/>
    <w:rsid w:val="000E59AC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0E59AC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0E59AC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9AC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E59AC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0E59A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0E59AC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0E59AC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0E59AC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0E59AC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0E59A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0E59A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0E59AC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0E59AC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0E59AC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0E59AC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0E59AC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0E59AC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0E59AC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0E59AC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0E59AC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0E59AC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0E59AC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0E59AC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0E5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0E59A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0E59AC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0E59AC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0E59AC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0E59A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0E59A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0E59AC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0E59AC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0E59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0E59AC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0E59AC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0E59AC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0E59A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0E59A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0E59A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0E59AC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0E59A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E59AC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0E59AC"/>
  </w:style>
  <w:style w:type="table" w:styleId="TableProfessional">
    <w:name w:val="Table Professional"/>
    <w:basedOn w:val="TableNormal"/>
    <w:uiPriority w:val="99"/>
    <w:semiHidden/>
    <w:unhideWhenUsed/>
    <w:rsid w:val="000E59A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0E59A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0E59AC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0E59A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0E59AC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0E59AC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0E59A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0E59AC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0E59AC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0E59AC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0E59A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9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0E59A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0E59AC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0E59AC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0E59AC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0E59AC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0E59AC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0E59AC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0E59AC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0E59AC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0E59AC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59AC"/>
    <w:pPr>
      <w:keepLines/>
      <w:widowControl w:val="0"/>
      <w:spacing w:after="0"/>
      <w:jc w:val="both"/>
      <w:outlineLvl w:val="9"/>
    </w:pPr>
    <w:rPr>
      <w:rFonts w:asciiTheme="majorHAnsi" w:eastAsiaTheme="majorEastAsia" w:hAnsiTheme="majorHAnsi" w:cstheme="majorBidi"/>
      <w:smallCaps w:val="0"/>
      <w:color w:val="2E74B5" w:themeColor="accent1" w:themeShade="BF"/>
      <w:kern w:val="2"/>
      <w:sz w:val="32"/>
      <w:szCs w:val="32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59AC"/>
    <w:rPr>
      <w:color w:val="605E5C"/>
      <w:shd w:val="clear" w:color="auto" w:fill="E1DFDD"/>
    </w:rPr>
  </w:style>
  <w:style w:type="paragraph" w:customStyle="1" w:styleId="09">
    <w:name w:val="09正文"/>
    <w:basedOn w:val="Normal"/>
    <w:rsid w:val="008C1ED7"/>
    <w:pPr>
      <w:widowControl/>
      <w:ind w:firstLineChars="200" w:firstLine="200"/>
    </w:pPr>
    <w:rPr>
      <w:rFonts w:ascii="Times New Roman" w:eastAsia="SimSu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7.wmf"/><Relationship Id="rId18" Type="http://schemas.openxmlformats.org/officeDocument/2006/relationships/image" Target="media/image12.wmf"/><Relationship Id="rId26" Type="http://schemas.openxmlformats.org/officeDocument/2006/relationships/footer" Target="footer3.xml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image" Target="media/image1.emf"/><Relationship Id="rId12" Type="http://schemas.openxmlformats.org/officeDocument/2006/relationships/image" Target="media/image6.wmf"/><Relationship Id="rId17" Type="http://schemas.openxmlformats.org/officeDocument/2006/relationships/image" Target="media/image11.wmf"/><Relationship Id="rId25" Type="http://schemas.openxmlformats.org/officeDocument/2006/relationships/header" Target="header3.xml"/><Relationship Id="rId67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image" Target="media/image10.wmf"/><Relationship Id="rId20" Type="http://schemas.openxmlformats.org/officeDocument/2006/relationships/image" Target="media/image14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24" Type="http://schemas.openxmlformats.org/officeDocument/2006/relationships/footer" Target="footer2.xml"/><Relationship Id="rId66" Type="http://schemas.microsoft.com/office/2018/08/relationships/commentsExtensible" Target="commentsExtensible.xml"/><Relationship Id="rId5" Type="http://schemas.openxmlformats.org/officeDocument/2006/relationships/footnotes" Target="footnotes.xml"/><Relationship Id="rId15" Type="http://schemas.openxmlformats.org/officeDocument/2006/relationships/image" Target="media/image9.wmf"/><Relationship Id="rId23" Type="http://schemas.openxmlformats.org/officeDocument/2006/relationships/footer" Target="footer1.xml"/><Relationship Id="rId28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wmf"/><Relationship Id="rId22" Type="http://schemas.openxmlformats.org/officeDocument/2006/relationships/header" Target="header2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2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yuhui</dc:creator>
  <cp:lastModifiedBy>Vanitha M.</cp:lastModifiedBy>
  <cp:revision>18</cp:revision>
  <dcterms:created xsi:type="dcterms:W3CDTF">2023-08-19T17:49:00Z</dcterms:created>
  <dcterms:modified xsi:type="dcterms:W3CDTF">2023-10-14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8-18T02:46:18Z</vt:filetime>
  </property>
  <property fmtid="{D5CDD505-2E9C-101B-9397-08002B2CF9AE}" pid="3" name="ReminderText">
    <vt:lpwstr>_CHGY9DCF</vt:lpwstr>
  </property>
</Properties>
</file>